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3D0C9" w14:textId="26453E8D" w:rsidR="00A13DCA" w:rsidRDefault="00A13DCA" w:rsidP="00A13DCA">
      <w:pPr>
        <w:spacing w:line="320" w:lineRule="exact"/>
        <w:rPr>
          <w:rFonts w:ascii="Arial" w:hAnsi="Arial" w:cs="Arial"/>
          <w:b/>
          <w:bCs/>
          <w:sz w:val="30"/>
          <w:szCs w:val="30"/>
        </w:rPr>
      </w:pPr>
      <w:r w:rsidRPr="00A13DCA">
        <w:rPr>
          <w:rFonts w:ascii="Arial" w:hAnsi="Arial" w:cs="Arial"/>
          <w:b/>
          <w:bCs/>
          <w:sz w:val="30"/>
          <w:szCs w:val="30"/>
        </w:rPr>
        <w:t xml:space="preserve">Supplementary </w:t>
      </w:r>
      <w:r w:rsidR="004E73FE">
        <w:rPr>
          <w:rFonts w:ascii="Arial" w:hAnsi="Arial" w:cs="Arial" w:hint="eastAsia"/>
          <w:b/>
          <w:bCs/>
          <w:sz w:val="30"/>
          <w:szCs w:val="30"/>
        </w:rPr>
        <w:t>Information</w:t>
      </w:r>
    </w:p>
    <w:p w14:paraId="59835119" w14:textId="77777777" w:rsidR="00A13DCA" w:rsidRDefault="00A13DCA" w:rsidP="00A13DCA">
      <w:pPr>
        <w:spacing w:line="320" w:lineRule="exact"/>
        <w:rPr>
          <w:rFonts w:ascii="Arial" w:hAnsi="Arial" w:cs="Arial"/>
          <w:b/>
          <w:bCs/>
          <w:sz w:val="30"/>
          <w:szCs w:val="30"/>
        </w:rPr>
      </w:pPr>
    </w:p>
    <w:p w14:paraId="14057BB4" w14:textId="15AA1F50" w:rsidR="005726AC" w:rsidRPr="00EC08DB" w:rsidRDefault="00300647" w:rsidP="005726AC">
      <w:pPr>
        <w:spacing w:line="320" w:lineRule="exact"/>
        <w:jc w:val="center"/>
        <w:rPr>
          <w:rFonts w:ascii="Arial" w:hAnsi="Arial" w:cs="Arial"/>
          <w:b/>
          <w:bCs/>
          <w:sz w:val="30"/>
          <w:szCs w:val="30"/>
        </w:rPr>
      </w:pPr>
      <w:r w:rsidRPr="008D2808">
        <w:rPr>
          <w:rFonts w:ascii="Arial" w:hAnsi="Arial" w:cs="Arial"/>
          <w:b/>
          <w:bCs/>
          <w:sz w:val="30"/>
          <w:szCs w:val="30"/>
        </w:rPr>
        <w:t xml:space="preserve">ThermoFinder: A sequence-based thermophilic </w:t>
      </w:r>
      <w:r w:rsidRPr="008D2808">
        <w:rPr>
          <w:rFonts w:ascii="Arial" w:hAnsi="Arial" w:cs="Arial"/>
          <w:b/>
          <w:bCs/>
          <w:sz w:val="30"/>
          <w:szCs w:val="30"/>
        </w:rPr>
        <w:br/>
        <w:t>proteins prediction framework</w:t>
      </w:r>
    </w:p>
    <w:p w14:paraId="31675BA5" w14:textId="77777777" w:rsidR="005726AC" w:rsidRPr="00656F7E" w:rsidRDefault="005726AC" w:rsidP="005726AC">
      <w:pPr>
        <w:spacing w:line="320" w:lineRule="exact"/>
        <w:jc w:val="center"/>
        <w:rPr>
          <w:rFonts w:ascii="Arial" w:hAnsi="Arial" w:cs="Arial"/>
          <w:sz w:val="30"/>
          <w:szCs w:val="30"/>
        </w:rPr>
      </w:pPr>
    </w:p>
    <w:p w14:paraId="653385B5" w14:textId="77777777" w:rsidR="005726AC" w:rsidRPr="00B84784" w:rsidRDefault="005726AC" w:rsidP="005726AC">
      <w:pPr>
        <w:widowControl/>
        <w:jc w:val="left"/>
        <w:rPr>
          <w:rFonts w:ascii="Arial" w:eastAsia="华文楷体" w:hAnsi="Arial" w:cs="Arial"/>
          <w:sz w:val="24"/>
          <w:szCs w:val="24"/>
        </w:rPr>
      </w:pPr>
      <w:r w:rsidRPr="00B84784">
        <w:rPr>
          <w:rFonts w:ascii="Arial" w:eastAsia="华文楷体" w:hAnsi="Arial" w:cs="Arial"/>
          <w:sz w:val="24"/>
          <w:szCs w:val="24"/>
        </w:rPr>
        <w:t>Han Yu</w:t>
      </w:r>
      <w:r w:rsidRPr="00B84784">
        <w:rPr>
          <w:rFonts w:ascii="Arial" w:eastAsia="华文楷体" w:hAnsi="Arial" w:cs="Arial"/>
          <w:sz w:val="24"/>
          <w:szCs w:val="24"/>
          <w:vertAlign w:val="superscript"/>
        </w:rPr>
        <w:t>1</w:t>
      </w:r>
      <w:r w:rsidRPr="00B84784">
        <w:rPr>
          <w:rFonts w:ascii="Arial" w:eastAsia="华文楷体" w:hAnsi="Arial" w:cs="Arial" w:hint="eastAsia"/>
          <w:sz w:val="24"/>
          <w:szCs w:val="24"/>
          <w:vertAlign w:val="superscript"/>
        </w:rPr>
        <w:t>,2,3,4</w:t>
      </w:r>
      <w:r w:rsidRPr="00B84784">
        <w:rPr>
          <w:rFonts w:ascii="Arial" w:eastAsia="华文楷体" w:hAnsi="Arial" w:cs="Arial"/>
          <w:sz w:val="24"/>
          <w:szCs w:val="24"/>
        </w:rPr>
        <w:t>, Xiaozhou Luo</w:t>
      </w:r>
      <w:r w:rsidRPr="00B84784">
        <w:rPr>
          <w:rFonts w:ascii="Arial" w:eastAsia="华文楷体" w:hAnsi="Arial" w:cs="Arial"/>
          <w:sz w:val="24"/>
          <w:szCs w:val="24"/>
          <w:vertAlign w:val="superscript"/>
        </w:rPr>
        <w:t>1</w:t>
      </w:r>
      <w:r w:rsidRPr="00B84784">
        <w:rPr>
          <w:rFonts w:ascii="Arial" w:eastAsia="华文楷体" w:hAnsi="Arial" w:cs="Arial" w:hint="eastAsia"/>
          <w:sz w:val="24"/>
          <w:szCs w:val="24"/>
          <w:vertAlign w:val="superscript"/>
        </w:rPr>
        <w:t>,2,3,4</w:t>
      </w:r>
      <w:r w:rsidRPr="00B84784">
        <w:rPr>
          <w:rFonts w:ascii="Arial" w:eastAsia="华文楷体" w:hAnsi="Arial" w:cs="Arial"/>
          <w:sz w:val="24"/>
          <w:szCs w:val="24"/>
          <w:vertAlign w:val="superscript"/>
        </w:rPr>
        <w:t>, *</w:t>
      </w:r>
    </w:p>
    <w:p w14:paraId="049D5683" w14:textId="77777777" w:rsidR="005726AC" w:rsidRPr="00B84784" w:rsidRDefault="005726AC" w:rsidP="005726AC">
      <w:pPr>
        <w:widowControl/>
        <w:jc w:val="left"/>
        <w:rPr>
          <w:rFonts w:ascii="Arial" w:eastAsia="华文楷体" w:hAnsi="Arial" w:cs="Arial"/>
          <w:sz w:val="24"/>
          <w:szCs w:val="24"/>
        </w:rPr>
      </w:pPr>
    </w:p>
    <w:p w14:paraId="230C8654" w14:textId="77777777" w:rsidR="005726AC" w:rsidRPr="00B84784" w:rsidRDefault="005726AC" w:rsidP="005726AC">
      <w:pPr>
        <w:widowControl/>
        <w:rPr>
          <w:rFonts w:ascii="Arial" w:eastAsia="华文楷体" w:hAnsi="Arial" w:cs="Arial"/>
          <w:sz w:val="24"/>
          <w:szCs w:val="24"/>
        </w:rPr>
      </w:pPr>
      <w:r w:rsidRPr="00B84784">
        <w:rPr>
          <w:rFonts w:ascii="Arial" w:eastAsia="华文楷体" w:hAnsi="Arial" w:cs="Arial" w:hint="eastAsia"/>
          <w:sz w:val="24"/>
          <w:szCs w:val="24"/>
          <w:vertAlign w:val="superscript"/>
        </w:rPr>
        <w:t>1</w:t>
      </w:r>
      <w:r w:rsidRPr="00B84784">
        <w:rPr>
          <w:rFonts w:ascii="Arial" w:eastAsia="华文楷体" w:hAnsi="Arial" w:cs="Arial"/>
          <w:sz w:val="24"/>
          <w:szCs w:val="24"/>
        </w:rPr>
        <w:t xml:space="preserve"> Shenzhen Key Laboratory for the Intelligent Microbial Manufacturing of Medicines, Shenzhen Institute of Advanced Technology, Chinese Academy of Sciences, Shenzhen 518055, China</w:t>
      </w:r>
    </w:p>
    <w:p w14:paraId="328A1AD6" w14:textId="77777777" w:rsidR="005726AC" w:rsidRPr="00B84784" w:rsidRDefault="005726AC" w:rsidP="005726AC">
      <w:pPr>
        <w:widowControl/>
        <w:rPr>
          <w:rFonts w:ascii="Arial" w:eastAsia="华文楷体" w:hAnsi="Arial" w:cs="Arial"/>
          <w:sz w:val="24"/>
          <w:szCs w:val="24"/>
        </w:rPr>
      </w:pPr>
      <w:r w:rsidRPr="00B84784">
        <w:rPr>
          <w:rFonts w:ascii="Arial" w:eastAsia="华文楷体" w:hAnsi="Arial" w:cs="Arial" w:hint="eastAsia"/>
          <w:sz w:val="24"/>
          <w:szCs w:val="24"/>
          <w:vertAlign w:val="superscript"/>
        </w:rPr>
        <w:t>2</w:t>
      </w:r>
      <w:r w:rsidRPr="00B84784">
        <w:rPr>
          <w:rFonts w:ascii="Arial" w:eastAsia="华文楷体" w:hAnsi="Arial" w:cs="Arial"/>
          <w:sz w:val="24"/>
          <w:szCs w:val="24"/>
        </w:rPr>
        <w:t xml:space="preserve"> University of Chinese Academy of Sciences, Beijing 100049, China</w:t>
      </w:r>
    </w:p>
    <w:p w14:paraId="773440CE" w14:textId="77777777" w:rsidR="005726AC" w:rsidRPr="00B84784" w:rsidRDefault="005726AC" w:rsidP="005726AC">
      <w:pPr>
        <w:widowControl/>
        <w:rPr>
          <w:rFonts w:ascii="Arial" w:eastAsia="华文楷体" w:hAnsi="Arial" w:cs="Arial"/>
          <w:sz w:val="24"/>
          <w:szCs w:val="24"/>
        </w:rPr>
      </w:pPr>
      <w:r w:rsidRPr="00B84784">
        <w:rPr>
          <w:rFonts w:ascii="Arial" w:eastAsia="华文楷体" w:hAnsi="Arial" w:cs="Arial" w:hint="eastAsia"/>
          <w:sz w:val="24"/>
          <w:szCs w:val="24"/>
          <w:vertAlign w:val="superscript"/>
        </w:rPr>
        <w:t>3</w:t>
      </w:r>
      <w:r w:rsidRPr="00B84784">
        <w:rPr>
          <w:rFonts w:ascii="Arial" w:eastAsia="华文楷体" w:hAnsi="Arial" w:cs="Arial"/>
          <w:sz w:val="24"/>
          <w:szCs w:val="24"/>
        </w:rPr>
        <w:t xml:space="preserve"> CAS Key Laboratory of Quantitative Engineering Biology, Shenzhen Institute of Synthetic Biology, Shenzhen Institute of Advanced Technology, Chinese Academy of Sciences, Shenzhen 518055, China</w:t>
      </w:r>
    </w:p>
    <w:p w14:paraId="2AA72077" w14:textId="77777777" w:rsidR="005726AC" w:rsidRPr="00B84784" w:rsidRDefault="005726AC" w:rsidP="005726AC">
      <w:pPr>
        <w:widowControl/>
        <w:rPr>
          <w:rFonts w:ascii="Arial" w:eastAsia="华文楷体" w:hAnsi="Arial" w:cs="Arial"/>
          <w:sz w:val="24"/>
          <w:szCs w:val="24"/>
        </w:rPr>
      </w:pPr>
      <w:r w:rsidRPr="00B84784">
        <w:rPr>
          <w:rFonts w:ascii="Arial" w:eastAsia="华文楷体" w:hAnsi="Arial" w:cs="Arial" w:hint="eastAsia"/>
          <w:sz w:val="24"/>
          <w:szCs w:val="24"/>
          <w:vertAlign w:val="superscript"/>
        </w:rPr>
        <w:t>4</w:t>
      </w:r>
      <w:r w:rsidRPr="00B84784">
        <w:rPr>
          <w:rFonts w:ascii="Arial" w:eastAsia="华文楷体" w:hAnsi="Arial" w:cs="Arial"/>
          <w:sz w:val="24"/>
          <w:szCs w:val="24"/>
        </w:rPr>
        <w:t xml:space="preserve"> Center for Synthetic Biochemistry, Shenzhen Institute of Synthetic Biology, Shenzhen Institutes of Advanced Technology, Chinese Academy of Sciences, Shenzhen 518055, China</w:t>
      </w:r>
    </w:p>
    <w:p w14:paraId="689531FF" w14:textId="77777777" w:rsidR="005726AC" w:rsidRPr="00B84784" w:rsidRDefault="005726AC" w:rsidP="005726AC">
      <w:pPr>
        <w:widowControl/>
        <w:rPr>
          <w:rFonts w:ascii="Arial" w:eastAsia="华文楷体" w:hAnsi="Arial" w:cs="Arial"/>
          <w:sz w:val="24"/>
          <w:szCs w:val="24"/>
        </w:rPr>
      </w:pPr>
    </w:p>
    <w:p w14:paraId="3EABE964" w14:textId="77777777" w:rsidR="005726AC" w:rsidRPr="00B84784" w:rsidRDefault="005726AC" w:rsidP="005726AC">
      <w:pPr>
        <w:widowControl/>
        <w:jc w:val="left"/>
        <w:rPr>
          <w:rFonts w:ascii="Arial" w:eastAsia="华文楷体" w:hAnsi="Arial" w:cs="Arial"/>
          <w:sz w:val="24"/>
          <w:szCs w:val="24"/>
        </w:rPr>
      </w:pPr>
    </w:p>
    <w:p w14:paraId="64256E6D" w14:textId="3EDE9760" w:rsidR="005726AC" w:rsidRPr="00B84784" w:rsidRDefault="005726AC" w:rsidP="005726AC">
      <w:pPr>
        <w:widowControl/>
        <w:jc w:val="left"/>
        <w:rPr>
          <w:rFonts w:ascii="Arial" w:eastAsia="华文楷体" w:hAnsi="Arial" w:cs="Arial"/>
          <w:sz w:val="24"/>
          <w:szCs w:val="24"/>
        </w:rPr>
      </w:pPr>
      <w:r w:rsidRPr="00B84784">
        <w:rPr>
          <w:rFonts w:ascii="Arial" w:eastAsia="华文楷体" w:hAnsi="Arial" w:cs="Arial"/>
          <w:sz w:val="24"/>
          <w:szCs w:val="24"/>
          <w:vertAlign w:val="superscript"/>
        </w:rPr>
        <w:t>*</w:t>
      </w:r>
      <w:r w:rsidRPr="00B84784">
        <w:rPr>
          <w:rFonts w:ascii="Arial" w:eastAsia="华文楷体" w:hAnsi="Arial" w:cs="Arial"/>
          <w:sz w:val="24"/>
          <w:szCs w:val="24"/>
        </w:rPr>
        <w:t xml:space="preserve"> To whom correspondence should be addressed. </w:t>
      </w:r>
      <w:r w:rsidRPr="00B84784">
        <w:rPr>
          <w:rFonts w:ascii="Arial" w:eastAsia="华文楷体" w:hAnsi="Arial" w:cs="Arial" w:hint="eastAsia"/>
          <w:sz w:val="24"/>
          <w:szCs w:val="24"/>
        </w:rPr>
        <w:t>Xiaozhou</w:t>
      </w:r>
      <w:r w:rsidRPr="00B84784">
        <w:rPr>
          <w:rFonts w:ascii="Arial" w:eastAsia="华文楷体" w:hAnsi="Arial" w:cs="Arial"/>
          <w:sz w:val="24"/>
          <w:szCs w:val="24"/>
        </w:rPr>
        <w:t xml:space="preserve"> Luo.</w:t>
      </w:r>
    </w:p>
    <w:p w14:paraId="0B0A4848" w14:textId="77777777" w:rsidR="005726AC" w:rsidRDefault="005726AC" w:rsidP="005726AC">
      <w:pPr>
        <w:widowControl/>
        <w:jc w:val="left"/>
        <w:rPr>
          <w:rFonts w:ascii="Arial" w:eastAsia="华文楷体" w:hAnsi="Arial" w:cs="Arial"/>
          <w:sz w:val="24"/>
          <w:szCs w:val="24"/>
        </w:rPr>
      </w:pPr>
    </w:p>
    <w:p w14:paraId="2483AF3A" w14:textId="77777777" w:rsidR="005726AC" w:rsidRPr="0055441A" w:rsidRDefault="005726AC" w:rsidP="005726AC">
      <w:pPr>
        <w:widowControl/>
        <w:jc w:val="left"/>
        <w:rPr>
          <w:rFonts w:ascii="Arial" w:eastAsia="华文楷体" w:hAnsi="Arial" w:cs="Arial"/>
          <w:sz w:val="24"/>
          <w:szCs w:val="24"/>
        </w:rPr>
      </w:pPr>
    </w:p>
    <w:p w14:paraId="138D2514" w14:textId="613D433B" w:rsidR="005726AC" w:rsidRPr="00AB6B90" w:rsidRDefault="005726AC" w:rsidP="003E4E4F">
      <w:pPr>
        <w:widowControl/>
        <w:jc w:val="left"/>
        <w:rPr>
          <w:rFonts w:ascii="Arial" w:eastAsia="华文楷体" w:hAnsi="Arial" w:cs="Arial"/>
          <w:sz w:val="24"/>
          <w:szCs w:val="24"/>
        </w:rPr>
      </w:pPr>
    </w:p>
    <w:p w14:paraId="2FED0485" w14:textId="28D421CC" w:rsidR="005726AC" w:rsidRDefault="005726AC">
      <w:pPr>
        <w:widowControl/>
        <w:jc w:val="left"/>
      </w:pPr>
      <w:r>
        <w:br w:type="page"/>
      </w:r>
    </w:p>
    <w:p w14:paraId="47A9B740" w14:textId="54E7F082" w:rsidR="00DD7E9E" w:rsidRDefault="00E16574" w:rsidP="00E16574">
      <w:pPr>
        <w:rPr>
          <w:rFonts w:ascii="Arial" w:eastAsia="华文楷体" w:hAnsi="Arial" w:cs="Arial"/>
          <w:sz w:val="24"/>
          <w:szCs w:val="24"/>
        </w:rPr>
      </w:pPr>
      <w:r w:rsidRPr="007629F9">
        <w:rPr>
          <w:rFonts w:ascii="Arial" w:eastAsia="华文楷体" w:hAnsi="Arial" w:cs="Arial"/>
          <w:sz w:val="24"/>
          <w:szCs w:val="24"/>
        </w:rPr>
        <w:lastRenderedPageBreak/>
        <w:t xml:space="preserve">Table </w:t>
      </w:r>
      <w:r>
        <w:rPr>
          <w:rFonts w:ascii="Arial" w:eastAsia="华文楷体" w:hAnsi="Arial" w:cs="Arial" w:hint="eastAsia"/>
          <w:sz w:val="24"/>
          <w:szCs w:val="24"/>
        </w:rPr>
        <w:t>S</w:t>
      </w:r>
      <w:r>
        <w:rPr>
          <w:rFonts w:ascii="Arial" w:eastAsia="华文楷体" w:hAnsi="Arial" w:cs="Arial"/>
          <w:sz w:val="24"/>
          <w:szCs w:val="24"/>
        </w:rPr>
        <w:t>1</w:t>
      </w:r>
      <w:r w:rsidRPr="007629F9">
        <w:rPr>
          <w:rFonts w:ascii="Arial" w:eastAsia="华文楷体" w:hAnsi="Arial" w:cs="Arial"/>
          <w:sz w:val="24"/>
          <w:szCs w:val="24"/>
        </w:rPr>
        <w:t xml:space="preserve"> </w:t>
      </w:r>
      <w:r w:rsidR="00D10583" w:rsidRPr="00D10583">
        <w:rPr>
          <w:rFonts w:ascii="Arial" w:eastAsia="华文楷体" w:hAnsi="Arial" w:cs="Arial"/>
          <w:sz w:val="24"/>
          <w:szCs w:val="24"/>
        </w:rPr>
        <w:t xml:space="preserve">Comparison of metric performance </w:t>
      </w:r>
      <w:r w:rsidR="00AB0596">
        <w:rPr>
          <w:rFonts w:ascii="Arial" w:eastAsia="华文楷体" w:hAnsi="Arial" w:cs="Arial"/>
          <w:sz w:val="24"/>
          <w:szCs w:val="24"/>
        </w:rPr>
        <w:t xml:space="preserve">between </w:t>
      </w:r>
      <w:r w:rsidR="00AB0596" w:rsidRPr="008D2808">
        <w:rPr>
          <w:rFonts w:ascii="Arial" w:hAnsi="Arial" w:cs="Arial"/>
          <w:sz w:val="24"/>
          <w:szCs w:val="24"/>
        </w:rPr>
        <w:t>ThermoFinder</w:t>
      </w:r>
      <w:r w:rsidR="001B10A9">
        <w:rPr>
          <w:rFonts w:ascii="Arial" w:eastAsia="华文楷体" w:hAnsi="Arial" w:cs="Arial"/>
          <w:sz w:val="24"/>
          <w:szCs w:val="24"/>
        </w:rPr>
        <w:t xml:space="preserve"> and </w:t>
      </w:r>
      <w:r w:rsidR="001B10A9" w:rsidRPr="001B10A9">
        <w:rPr>
          <w:rFonts w:ascii="Arial" w:eastAsia="华文楷体" w:hAnsi="Arial" w:cs="Arial"/>
          <w:sz w:val="24"/>
          <w:szCs w:val="24"/>
        </w:rPr>
        <w:t>IPPF-FE</w:t>
      </w:r>
      <w:r w:rsidR="00D10583" w:rsidRPr="00D10583">
        <w:rPr>
          <w:rFonts w:ascii="Arial" w:eastAsia="华文楷体" w:hAnsi="Arial" w:cs="Arial"/>
          <w:sz w:val="24"/>
          <w:szCs w:val="24"/>
        </w:rPr>
        <w:t xml:space="preserve"> on the independent set for </w:t>
      </w:r>
      <w:r w:rsidR="00D10583">
        <w:rPr>
          <w:rFonts w:ascii="Arial" w:eastAsia="华文楷体" w:hAnsi="Arial" w:cs="Arial"/>
          <w:sz w:val="24"/>
          <w:szCs w:val="24"/>
        </w:rPr>
        <w:t>two</w:t>
      </w:r>
      <w:r w:rsidR="00D10583" w:rsidRPr="00D10583">
        <w:rPr>
          <w:rFonts w:ascii="Arial" w:eastAsia="华文楷体" w:hAnsi="Arial" w:cs="Arial"/>
          <w:sz w:val="24"/>
          <w:szCs w:val="24"/>
        </w:rPr>
        <w:t xml:space="preserve"> benchmark dataset</w:t>
      </w:r>
      <w:r w:rsidR="00D10583">
        <w:rPr>
          <w:rFonts w:ascii="Arial" w:eastAsia="华文楷体" w:hAnsi="Arial" w:cs="Arial"/>
          <w:sz w:val="24"/>
          <w:szCs w:val="24"/>
        </w:rPr>
        <w:t>s</w:t>
      </w:r>
      <w:r w:rsidR="00D10583" w:rsidRPr="00D10583">
        <w:rPr>
          <w:rFonts w:ascii="Arial" w:eastAsia="华文楷体" w:hAnsi="Arial" w:cs="Arial"/>
          <w:sz w:val="24"/>
          <w:szCs w:val="24"/>
        </w:rPr>
        <w:t>, including ACC, SEN, SPE, MCC, and auROC.</w:t>
      </w:r>
    </w:p>
    <w:tbl>
      <w:tblPr>
        <w:tblStyle w:val="a7"/>
        <w:tblpPr w:leftFromText="180" w:rightFromText="180" w:vertAnchor="text" w:horzAnchor="margin" w:tblpXSpec="center" w:tblpY="148"/>
        <w:tblW w:w="81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531"/>
        <w:gridCol w:w="1020"/>
        <w:gridCol w:w="1020"/>
        <w:gridCol w:w="1020"/>
        <w:gridCol w:w="1020"/>
        <w:gridCol w:w="1020"/>
      </w:tblGrid>
      <w:tr w:rsidR="00E63A77" w:rsidRPr="005D7D5C" w14:paraId="26B67EE1" w14:textId="77777777" w:rsidTr="00E63A77">
        <w:tc>
          <w:tcPr>
            <w:tcW w:w="1500" w:type="dxa"/>
            <w:tcBorders>
              <w:bottom w:val="single" w:sz="4" w:space="0" w:color="auto"/>
              <w:right w:val="nil"/>
            </w:tcBorders>
            <w:vAlign w:val="center"/>
          </w:tcPr>
          <w:p w14:paraId="68A1A9B0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sz w:val="15"/>
                <w:szCs w:val="15"/>
              </w:rPr>
              <w:t>D</w:t>
            </w:r>
            <w:r w:rsidRPr="00D10583">
              <w:rPr>
                <w:rFonts w:ascii="Arial" w:eastAsia="华文楷体" w:hAnsi="Arial" w:cs="Arial"/>
                <w:sz w:val="15"/>
                <w:szCs w:val="15"/>
              </w:rPr>
              <w:t>atasets</w:t>
            </w: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F7C059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T</w:t>
            </w:r>
            <w:r w:rsidRPr="00D10583">
              <w:rPr>
                <w:rFonts w:ascii="Arial" w:eastAsia="华文楷体" w:hAnsi="Arial" w:cs="Arial" w:hint="eastAsia"/>
                <w:sz w:val="15"/>
                <w:szCs w:val="15"/>
              </w:rPr>
              <w:t>ools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9AD006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ACC (%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2B7123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SEN (%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A02853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SPE (%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37E579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MCC (%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6B2D52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auROC (%)</w:t>
            </w:r>
          </w:p>
        </w:tc>
      </w:tr>
      <w:tr w:rsidR="00E63A77" w:rsidRPr="005D7D5C" w14:paraId="509D83C1" w14:textId="77777777" w:rsidTr="00E63A77">
        <w:tc>
          <w:tcPr>
            <w:tcW w:w="1500" w:type="dxa"/>
            <w:vMerge w:val="restart"/>
            <w:vAlign w:val="center"/>
          </w:tcPr>
          <w:p w14:paraId="422E3A48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sz w:val="15"/>
                <w:szCs w:val="15"/>
              </w:rPr>
              <w:t>B</w:t>
            </w:r>
            <w:r w:rsidRPr="00D10583">
              <w:rPr>
                <w:rFonts w:ascii="Arial" w:eastAsia="华文楷体" w:hAnsi="Arial" w:cs="Arial"/>
                <w:sz w:val="15"/>
                <w:szCs w:val="15"/>
              </w:rPr>
              <w:t>enckmark_1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027EAD02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Thermo</w:t>
            </w:r>
            <w:r>
              <w:rPr>
                <w:rFonts w:ascii="Arial" w:eastAsia="华文楷体" w:hAnsi="Arial" w:cs="Arial" w:hint="eastAsia"/>
                <w:sz w:val="15"/>
                <w:szCs w:val="15"/>
              </w:rPr>
              <w:t>Finder</w:t>
            </w:r>
            <w:r w:rsidRPr="00D10583">
              <w:rPr>
                <w:rFonts w:ascii="Arial" w:eastAsia="华文楷体" w:hAnsi="Arial" w:cs="Arial"/>
                <w:sz w:val="15"/>
                <w:szCs w:val="15"/>
              </w:rPr>
              <w:t>-XGB</w:t>
            </w:r>
          </w:p>
        </w:tc>
        <w:tc>
          <w:tcPr>
            <w:tcW w:w="1020" w:type="dxa"/>
            <w:tcBorders>
              <w:bottom w:val="nil"/>
              <w:right w:val="nil"/>
            </w:tcBorders>
            <w:vAlign w:val="center"/>
          </w:tcPr>
          <w:p w14:paraId="50BFD8D4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b/>
                <w:bCs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b/>
                <w:bCs/>
                <w:sz w:val="15"/>
                <w:szCs w:val="15"/>
              </w:rPr>
              <w:t>8.93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6AEE1236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b/>
                <w:bCs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b/>
                <w:bCs/>
                <w:sz w:val="15"/>
                <w:szCs w:val="15"/>
              </w:rPr>
              <w:t>9.2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4A3D8040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b/>
                <w:bCs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b/>
                <w:bCs/>
                <w:sz w:val="15"/>
                <w:szCs w:val="15"/>
              </w:rPr>
              <w:t>8.62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346E00FA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b/>
                <w:bCs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b/>
                <w:bCs/>
                <w:sz w:val="15"/>
                <w:szCs w:val="15"/>
              </w:rPr>
              <w:t>7.87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7B28359B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sz w:val="15"/>
                <w:szCs w:val="15"/>
              </w:rPr>
              <w:t>9.79</w:t>
            </w:r>
          </w:p>
        </w:tc>
      </w:tr>
      <w:tr w:rsidR="00E63A77" w:rsidRPr="00EC45F0" w14:paraId="18751BBD" w14:textId="77777777" w:rsidTr="00E63A77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14:paraId="45D4541C" w14:textId="77777777" w:rsidR="00D10583" w:rsidRPr="00D10583" w:rsidRDefault="00D10583" w:rsidP="00D10583">
            <w:pPr>
              <w:rPr>
                <w:rFonts w:ascii="Arial" w:eastAsia="华文楷体" w:hAnsi="Arial" w:cs="Arial"/>
                <w:sz w:val="15"/>
                <w:szCs w:val="15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7DAB9D92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sz w:val="15"/>
                <w:szCs w:val="15"/>
              </w:rPr>
              <w:t>I</w:t>
            </w:r>
            <w:r w:rsidRPr="00D10583">
              <w:rPr>
                <w:rFonts w:ascii="Arial" w:eastAsia="华文楷体" w:hAnsi="Arial" w:cs="Arial"/>
                <w:sz w:val="15"/>
                <w:szCs w:val="15"/>
              </w:rPr>
              <w:t>PPF-F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C8DD5B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98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0B484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sz w:val="15"/>
                <w:szCs w:val="15"/>
              </w:rPr>
              <w:t>8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9F83A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sz w:val="15"/>
                <w:szCs w:val="15"/>
              </w:rPr>
              <w:t>8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4C5D4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sz w:val="15"/>
                <w:szCs w:val="15"/>
              </w:rPr>
              <w:t>6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61A21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b/>
                <w:bCs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b/>
                <w:bCs/>
                <w:sz w:val="15"/>
                <w:szCs w:val="15"/>
              </w:rPr>
              <w:t>9.84</w:t>
            </w:r>
          </w:p>
        </w:tc>
      </w:tr>
      <w:tr w:rsidR="00E63A77" w:rsidRPr="005D7D5C" w14:paraId="1B40E4F5" w14:textId="77777777" w:rsidTr="00E63A77">
        <w:tc>
          <w:tcPr>
            <w:tcW w:w="1500" w:type="dxa"/>
            <w:vMerge w:val="restart"/>
            <w:tcBorders>
              <w:top w:val="single" w:sz="4" w:space="0" w:color="auto"/>
            </w:tcBorders>
            <w:vAlign w:val="center"/>
          </w:tcPr>
          <w:p w14:paraId="5FB5DA87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sz w:val="15"/>
                <w:szCs w:val="15"/>
              </w:rPr>
              <w:t>B</w:t>
            </w:r>
            <w:r w:rsidRPr="00D10583">
              <w:rPr>
                <w:rFonts w:ascii="Arial" w:eastAsia="华文楷体" w:hAnsi="Arial" w:cs="Arial"/>
                <w:sz w:val="15"/>
                <w:szCs w:val="15"/>
              </w:rPr>
              <w:t>enckmark_2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5E8D6813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Thermo</w:t>
            </w:r>
            <w:r>
              <w:rPr>
                <w:rFonts w:ascii="Arial" w:eastAsia="华文楷体" w:hAnsi="Arial" w:cs="Arial"/>
                <w:sz w:val="15"/>
                <w:szCs w:val="15"/>
              </w:rPr>
              <w:t>Finder</w:t>
            </w:r>
            <w:r w:rsidRPr="00D10583">
              <w:rPr>
                <w:rFonts w:ascii="Arial" w:eastAsia="华文楷体" w:hAnsi="Arial" w:cs="Arial"/>
                <w:sz w:val="15"/>
                <w:szCs w:val="15"/>
              </w:rPr>
              <w:t>-RF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1DE847B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b/>
                <w:bCs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b/>
                <w:bCs/>
                <w:sz w:val="15"/>
                <w:szCs w:val="15"/>
              </w:rPr>
              <w:t>7.7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D4BE3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b/>
                <w:bCs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b/>
                <w:bCs/>
                <w:sz w:val="15"/>
                <w:szCs w:val="15"/>
              </w:rPr>
              <w:t>7.5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4F7D7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b/>
                <w:bCs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b/>
                <w:bCs/>
                <w:sz w:val="15"/>
                <w:szCs w:val="15"/>
              </w:rPr>
              <w:t>7.8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4CBAD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b/>
                <w:bCs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b/>
                <w:bCs/>
                <w:sz w:val="15"/>
                <w:szCs w:val="15"/>
              </w:rPr>
              <w:t>5.4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65F3F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b/>
                <w:bCs/>
                <w:sz w:val="15"/>
                <w:szCs w:val="15"/>
              </w:rPr>
              <w:t>9</w:t>
            </w:r>
            <w:r w:rsidRPr="00D10583">
              <w:rPr>
                <w:rFonts w:ascii="Arial" w:eastAsia="华文楷体" w:hAnsi="Arial" w:cs="Arial"/>
                <w:b/>
                <w:bCs/>
                <w:sz w:val="15"/>
                <w:szCs w:val="15"/>
              </w:rPr>
              <w:t>9.80</w:t>
            </w:r>
          </w:p>
        </w:tc>
      </w:tr>
      <w:tr w:rsidR="00E63A77" w:rsidRPr="005D7D5C" w14:paraId="1853B4BD" w14:textId="77777777" w:rsidTr="00E63A77">
        <w:tc>
          <w:tcPr>
            <w:tcW w:w="1500" w:type="dxa"/>
            <w:vMerge/>
          </w:tcPr>
          <w:p w14:paraId="239C423A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3CA57FE4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 w:hint="eastAsia"/>
                <w:sz w:val="15"/>
                <w:szCs w:val="15"/>
              </w:rPr>
              <w:t>I</w:t>
            </w:r>
            <w:r w:rsidRPr="00D10583">
              <w:rPr>
                <w:rFonts w:ascii="Arial" w:eastAsia="华文楷体" w:hAnsi="Arial" w:cs="Arial"/>
                <w:sz w:val="15"/>
                <w:szCs w:val="15"/>
              </w:rPr>
              <w:t>PPF-FE</w:t>
            </w:r>
          </w:p>
        </w:tc>
        <w:tc>
          <w:tcPr>
            <w:tcW w:w="1020" w:type="dxa"/>
            <w:tcBorders>
              <w:top w:val="nil"/>
              <w:right w:val="nil"/>
            </w:tcBorders>
            <w:vAlign w:val="center"/>
          </w:tcPr>
          <w:p w14:paraId="342818FB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96.9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01533625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95.6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7050DE90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98.1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69773232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93.8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14:paraId="1CCDA586" w14:textId="77777777" w:rsidR="00D10583" w:rsidRPr="00D10583" w:rsidRDefault="00D10583" w:rsidP="00D1058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10583">
              <w:rPr>
                <w:rFonts w:ascii="Arial" w:eastAsia="华文楷体" w:hAnsi="Arial" w:cs="Arial"/>
                <w:sz w:val="15"/>
                <w:szCs w:val="15"/>
              </w:rPr>
              <w:t>99.63</w:t>
            </w:r>
          </w:p>
        </w:tc>
      </w:tr>
    </w:tbl>
    <w:p w14:paraId="085F759A" w14:textId="77777777" w:rsidR="00D10583" w:rsidRPr="007629F9" w:rsidRDefault="00D10583" w:rsidP="00E16574">
      <w:pPr>
        <w:rPr>
          <w:rFonts w:ascii="Arial" w:eastAsia="华文楷体" w:hAnsi="Arial" w:cs="Arial"/>
          <w:sz w:val="24"/>
          <w:szCs w:val="24"/>
        </w:rPr>
      </w:pPr>
    </w:p>
    <w:p w14:paraId="6FA0C938" w14:textId="77777777" w:rsidR="00732199" w:rsidRDefault="00732199">
      <w:pPr>
        <w:widowControl/>
        <w:jc w:val="left"/>
        <w:rPr>
          <w:rFonts w:ascii="Arial" w:eastAsia="华文楷体" w:hAnsi="Arial" w:cs="Arial"/>
          <w:sz w:val="24"/>
          <w:szCs w:val="24"/>
        </w:rPr>
      </w:pPr>
      <w:r>
        <w:rPr>
          <w:rFonts w:ascii="Arial" w:eastAsia="华文楷体" w:hAnsi="Arial" w:cs="Arial"/>
          <w:sz w:val="24"/>
          <w:szCs w:val="24"/>
        </w:rPr>
        <w:br w:type="page"/>
      </w:r>
    </w:p>
    <w:p w14:paraId="6D21450E" w14:textId="6BF6B2DB" w:rsidR="00ED4D7D" w:rsidRDefault="00235F3E">
      <w:pPr>
        <w:rPr>
          <w:rFonts w:ascii="Arial" w:eastAsia="华文楷体" w:hAnsi="Arial" w:cs="Arial"/>
          <w:sz w:val="24"/>
          <w:szCs w:val="24"/>
        </w:rPr>
      </w:pPr>
      <w:r w:rsidRPr="007629F9">
        <w:rPr>
          <w:rFonts w:ascii="Arial" w:eastAsia="华文楷体" w:hAnsi="Arial" w:cs="Arial"/>
          <w:sz w:val="24"/>
          <w:szCs w:val="24"/>
        </w:rPr>
        <w:lastRenderedPageBreak/>
        <w:t xml:space="preserve">Table </w:t>
      </w:r>
      <w:r w:rsidR="001D568C">
        <w:rPr>
          <w:rFonts w:ascii="Arial" w:eastAsia="华文楷体" w:hAnsi="Arial" w:cs="Arial"/>
          <w:sz w:val="24"/>
          <w:szCs w:val="24"/>
        </w:rPr>
        <w:t>S</w:t>
      </w:r>
      <w:r w:rsidR="00732199">
        <w:rPr>
          <w:rFonts w:ascii="Arial" w:eastAsia="华文楷体" w:hAnsi="Arial" w:cs="Arial"/>
          <w:sz w:val="24"/>
          <w:szCs w:val="24"/>
        </w:rPr>
        <w:t>2</w:t>
      </w:r>
      <w:r>
        <w:rPr>
          <w:rFonts w:ascii="Arial" w:eastAsia="华文楷体" w:hAnsi="Arial" w:cs="Arial"/>
          <w:sz w:val="24"/>
          <w:szCs w:val="24"/>
        </w:rPr>
        <w:t xml:space="preserve"> </w:t>
      </w:r>
      <w:r w:rsidR="00DF554A" w:rsidRPr="004E3A5D">
        <w:rPr>
          <w:rFonts w:ascii="Arial" w:eastAsia="华文楷体" w:hAnsi="Arial" w:cs="Arial"/>
          <w:sz w:val="24"/>
          <w:szCs w:val="24"/>
        </w:rPr>
        <w:t xml:space="preserve">Comparison of metric performance among </w:t>
      </w:r>
      <w:r w:rsidR="001A345A" w:rsidRPr="008D2808">
        <w:rPr>
          <w:rFonts w:ascii="Arial" w:hAnsi="Arial" w:cs="Arial"/>
          <w:sz w:val="24"/>
          <w:szCs w:val="24"/>
        </w:rPr>
        <w:t>20 (4 I-Rs as base layer * 5 models as meta layer)</w:t>
      </w:r>
      <w:r w:rsidR="00DF554A" w:rsidRPr="004E3A5D">
        <w:rPr>
          <w:rFonts w:ascii="Arial" w:eastAsia="华文楷体" w:hAnsi="Arial" w:cs="Arial"/>
          <w:sz w:val="24"/>
          <w:szCs w:val="24"/>
        </w:rPr>
        <w:t xml:space="preserve"> tools on the independent set for the </w:t>
      </w:r>
      <w:r w:rsidR="00DF554A">
        <w:rPr>
          <w:rFonts w:ascii="Arial" w:eastAsia="华文楷体" w:hAnsi="Arial" w:cs="Arial"/>
          <w:sz w:val="24"/>
          <w:szCs w:val="24"/>
        </w:rPr>
        <w:t>first</w:t>
      </w:r>
      <w:r w:rsidR="00DF554A" w:rsidRPr="004E3A5D">
        <w:rPr>
          <w:rFonts w:ascii="Arial" w:eastAsia="华文楷体" w:hAnsi="Arial" w:cs="Arial"/>
          <w:sz w:val="24"/>
          <w:szCs w:val="24"/>
        </w:rPr>
        <w:t xml:space="preserve"> benchmark dataset, including </w:t>
      </w:r>
      <w:r w:rsidR="00DF554A" w:rsidRPr="00AE6BCE">
        <w:rPr>
          <w:rFonts w:ascii="Arial" w:eastAsia="华文楷体" w:hAnsi="Arial" w:cs="Arial"/>
          <w:sz w:val="24"/>
          <w:szCs w:val="24"/>
        </w:rPr>
        <w:t>ACC, SEN, SPE, MCC, and auROC</w:t>
      </w:r>
      <w:r w:rsidR="00DF554A">
        <w:rPr>
          <w:rFonts w:ascii="Arial" w:eastAsia="华文楷体" w:hAnsi="Arial" w:cs="Arial"/>
          <w:sz w:val="24"/>
          <w:szCs w:val="24"/>
        </w:rPr>
        <w:t>.</w:t>
      </w:r>
    </w:p>
    <w:tbl>
      <w:tblPr>
        <w:tblStyle w:val="a7"/>
        <w:tblW w:w="767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077"/>
        <w:gridCol w:w="964"/>
        <w:gridCol w:w="850"/>
        <w:gridCol w:w="850"/>
        <w:gridCol w:w="794"/>
        <w:gridCol w:w="850"/>
        <w:gridCol w:w="1020"/>
      </w:tblGrid>
      <w:tr w:rsidR="001A345A" w:rsidRPr="005D7D5C" w14:paraId="5C1A97A3" w14:textId="77777777" w:rsidTr="001A345A">
        <w:trPr>
          <w:jc w:val="center"/>
        </w:trPr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CA9E37" w14:textId="566441DA" w:rsidR="00DF554A" w:rsidRPr="00DF554A" w:rsidRDefault="00DF554A" w:rsidP="005E6C77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>
              <w:rPr>
                <w:rFonts w:ascii="Arial" w:eastAsia="华文楷体" w:hAnsi="Arial" w:cs="Arial"/>
                <w:sz w:val="15"/>
                <w:szCs w:val="15"/>
              </w:rPr>
              <w:t>Tools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41A5E2A9" w14:textId="37CC2033" w:rsidR="00DF554A" w:rsidRPr="00DF554A" w:rsidRDefault="00DF554A" w:rsidP="005E6C77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>
              <w:rPr>
                <w:rFonts w:ascii="Arial" w:eastAsia="华文楷体" w:hAnsi="Arial" w:cs="Arial" w:hint="eastAsia"/>
                <w:sz w:val="15"/>
                <w:szCs w:val="15"/>
              </w:rPr>
              <w:t>B</w:t>
            </w:r>
            <w:r>
              <w:rPr>
                <w:rFonts w:ascii="Arial" w:eastAsia="华文楷体" w:hAnsi="Arial" w:cs="Arial"/>
                <w:sz w:val="15"/>
                <w:szCs w:val="15"/>
              </w:rPr>
              <w:t>ase layer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A4CC74" w14:textId="4D790BF2" w:rsidR="00DF554A" w:rsidRPr="00DF554A" w:rsidRDefault="00DF554A" w:rsidP="005E6C77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>
              <w:rPr>
                <w:rFonts w:ascii="Arial" w:eastAsia="华文楷体" w:hAnsi="Arial" w:cs="Arial" w:hint="eastAsia"/>
                <w:sz w:val="15"/>
                <w:szCs w:val="15"/>
              </w:rPr>
              <w:t>M</w:t>
            </w:r>
            <w:r>
              <w:rPr>
                <w:rFonts w:ascii="Arial" w:eastAsia="华文楷体" w:hAnsi="Arial" w:cs="Arial"/>
                <w:sz w:val="15"/>
                <w:szCs w:val="15"/>
              </w:rPr>
              <w:t>eta laye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24646C" w14:textId="677AB5FE" w:rsidR="00DF554A" w:rsidRPr="00DF554A" w:rsidRDefault="00DF554A" w:rsidP="005E6C77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ACC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D3ECE" w14:textId="77777777" w:rsidR="00DF554A" w:rsidRPr="00DF554A" w:rsidRDefault="00DF554A" w:rsidP="005E6C77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EN (%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CF27D3" w14:textId="77777777" w:rsidR="00DF554A" w:rsidRPr="00DF554A" w:rsidRDefault="00DF554A" w:rsidP="005E6C77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PE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79A56" w14:textId="77777777" w:rsidR="00DF554A" w:rsidRPr="00DF554A" w:rsidRDefault="00DF554A" w:rsidP="005E6C77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MCC (%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88245" w14:textId="77777777" w:rsidR="00DF554A" w:rsidRPr="00DF554A" w:rsidRDefault="00DF554A" w:rsidP="005E6C77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auROC (%)</w:t>
            </w:r>
          </w:p>
        </w:tc>
      </w:tr>
      <w:tr w:rsidR="001A345A" w:rsidRPr="005D7D5C" w14:paraId="1974459E" w14:textId="77777777" w:rsidTr="001A345A">
        <w:trPr>
          <w:jc w:val="center"/>
        </w:trPr>
        <w:tc>
          <w:tcPr>
            <w:tcW w:w="1274" w:type="dxa"/>
            <w:tcBorders>
              <w:bottom w:val="nil"/>
              <w:right w:val="nil"/>
            </w:tcBorders>
            <w:vAlign w:val="center"/>
          </w:tcPr>
          <w:p w14:paraId="03382AC0" w14:textId="77777777" w:rsidR="00DF554A" w:rsidRPr="00DF554A" w:rsidRDefault="00DF554A" w:rsidP="00DF554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Trans+LGB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428FA7EB" w14:textId="73E7FB6C" w:rsidR="00DF554A" w:rsidRPr="00DF554A" w:rsidRDefault="001A345A" w:rsidP="00DF55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left w:val="nil"/>
              <w:bottom w:val="nil"/>
            </w:tcBorders>
            <w:vAlign w:val="center"/>
          </w:tcPr>
          <w:p w14:paraId="467C60FD" w14:textId="0D29234C" w:rsidR="00DF554A" w:rsidRPr="00DF554A" w:rsidRDefault="00DF554A" w:rsidP="00DF55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L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14:paraId="1CCCB5C2" w14:textId="72446FA7" w:rsidR="00DF554A" w:rsidRPr="00DF554A" w:rsidRDefault="00DF554A" w:rsidP="00DF554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8.0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4659B2F" w14:textId="77777777" w:rsidR="00DF554A" w:rsidRPr="00DF554A" w:rsidRDefault="00DF554A" w:rsidP="00DF554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7.8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78FF4465" w14:textId="77777777" w:rsidR="00DF554A" w:rsidRPr="00DF554A" w:rsidRDefault="00DF554A" w:rsidP="00DF554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8.2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3EFCD4D" w14:textId="77777777" w:rsidR="00DF554A" w:rsidRPr="00DF554A" w:rsidRDefault="00DF554A" w:rsidP="00DF554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6.0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51A3F17E" w14:textId="77777777" w:rsidR="00DF554A" w:rsidRPr="00DF554A" w:rsidRDefault="00DF554A" w:rsidP="00DF554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9.88</w:t>
            </w:r>
          </w:p>
        </w:tc>
      </w:tr>
      <w:tr w:rsidR="001A345A" w:rsidRPr="005D7D5C" w14:paraId="0BEF905D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1C9F85E2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Trans+X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911EAB0" w14:textId="20B2300C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058CB51" w14:textId="7E3BC551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X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2EDFED85" w14:textId="2CA1A58D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8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A7C68E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7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2791B1D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8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120618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6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80A966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9.69</w:t>
            </w:r>
          </w:p>
        </w:tc>
      </w:tr>
      <w:tr w:rsidR="001A345A" w:rsidRPr="005D7D5C" w14:paraId="041034AF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0081FF41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Trans+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FBC948" w14:textId="6EE9EDCF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3AAF337" w14:textId="560DA2CB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A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162A0E53" w14:textId="797CCBFF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7431FC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7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AE7FDB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8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6BB48C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5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FA3D57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8.94</w:t>
            </w:r>
          </w:p>
        </w:tc>
      </w:tr>
      <w:tr w:rsidR="001A345A" w:rsidRPr="005D7D5C" w14:paraId="7BC89EFB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7CC1DDA2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Trans+R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AC4953" w14:textId="1F5519E8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957D383" w14:textId="642B3503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R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34609BAB" w14:textId="10416F4F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40C6DC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8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519DAA9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8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E65F3D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7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E05279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9.74</w:t>
            </w:r>
          </w:p>
        </w:tc>
      </w:tr>
      <w:tr w:rsidR="001A345A" w:rsidRPr="005D7D5C" w14:paraId="26BA74F9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5A87F7C5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Trans+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76AB87" w14:textId="1ECFAEED" w:rsidR="001A345A" w:rsidRPr="00DF554A" w:rsidRDefault="001A345A" w:rsidP="001A345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0E331250" w14:textId="689DAA2D" w:rsidR="001A345A" w:rsidRPr="00DF554A" w:rsidRDefault="001A345A" w:rsidP="001A345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B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2D3932AF" w14:textId="795A09B3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DF554A">
              <w:rPr>
                <w:rFonts w:ascii="Arial" w:hAnsi="Arial" w:cs="Arial"/>
                <w:b/>
                <w:bCs/>
                <w:sz w:val="15"/>
                <w:szCs w:val="15"/>
              </w:rPr>
              <w:t>9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5A2F8E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DF554A">
              <w:rPr>
                <w:rFonts w:ascii="Arial" w:hAnsi="Arial" w:cs="Arial"/>
                <w:b/>
                <w:bCs/>
                <w:sz w:val="15"/>
                <w:szCs w:val="15"/>
              </w:rPr>
              <w:t>98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CDF151B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DF554A">
              <w:rPr>
                <w:rFonts w:ascii="Arial" w:hAnsi="Arial" w:cs="Arial"/>
                <w:b/>
                <w:bCs/>
                <w:sz w:val="15"/>
                <w:szCs w:val="15"/>
              </w:rPr>
              <w:t>98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398154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DF554A">
              <w:rPr>
                <w:rFonts w:ascii="Arial" w:hAnsi="Arial" w:cs="Arial"/>
                <w:b/>
                <w:bCs/>
                <w:sz w:val="15"/>
                <w:szCs w:val="15"/>
              </w:rPr>
              <w:t>97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234929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DF554A">
              <w:rPr>
                <w:rFonts w:ascii="Arial" w:hAnsi="Arial" w:cs="Arial"/>
                <w:b/>
                <w:bCs/>
                <w:sz w:val="15"/>
                <w:szCs w:val="15"/>
              </w:rPr>
              <w:t>99.75</w:t>
            </w:r>
          </w:p>
        </w:tc>
      </w:tr>
      <w:tr w:rsidR="001A345A" w:rsidRPr="005D7D5C" w14:paraId="4CD3EDFA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5A264E72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CPCProt+L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78CA06" w14:textId="2076852E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682074D5" w14:textId="24EE7192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L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0A9C4B07" w14:textId="58524B52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F6F654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2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554C37E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DC7D7C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2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C6C72E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6.30</w:t>
            </w:r>
          </w:p>
        </w:tc>
      </w:tr>
      <w:tr w:rsidR="001A345A" w:rsidRPr="005D7D5C" w14:paraId="11DFBCA4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795D677C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CPCProt+X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3C353F" w14:textId="7DDFE955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68085DB7" w14:textId="6A87B90A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X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0F57EDD2" w14:textId="402F0CBC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4B48D0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1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2351DE4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C894DC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1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C039E60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4.92</w:t>
            </w:r>
          </w:p>
        </w:tc>
      </w:tr>
      <w:tr w:rsidR="001A345A" w:rsidRPr="005D7D5C" w14:paraId="78C76E37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4F54AB68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CPCProt+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5F4AC9F" w14:textId="120767DB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1C009CE" w14:textId="73D2AE04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A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7E4087B9" w14:textId="24001205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A3C756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222DCED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8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8229CC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78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8A2558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6.17</w:t>
            </w:r>
          </w:p>
        </w:tc>
      </w:tr>
      <w:tr w:rsidR="001A345A" w:rsidRPr="005D7D5C" w14:paraId="2E362C1F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15DC3E9A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CPCProt+R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1F0BE9" w14:textId="4127E758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0576DF81" w14:textId="746AB32E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R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3D5A4EEC" w14:textId="2F450252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27752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4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9F8587C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6762C4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4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44CB41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6.62</w:t>
            </w:r>
          </w:p>
        </w:tc>
      </w:tr>
      <w:tr w:rsidR="001A345A" w:rsidRPr="005D7D5C" w14:paraId="0D7D4B51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6F475AE1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CPCProt+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6C3994" w14:textId="32E2E9F2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26C7C48D" w14:textId="3C68E2EC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B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1F765DBB" w14:textId="3C6917ED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F6894E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4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EFE3BEA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7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4D8441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AD7A262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5.79</w:t>
            </w:r>
          </w:p>
        </w:tc>
      </w:tr>
      <w:tr w:rsidR="001A345A" w:rsidRPr="005D7D5C" w14:paraId="0EB1B370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1ABF215E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eqVec+L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F1FF383" w14:textId="4635ADA0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2BE00E5E" w14:textId="317BAF3C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L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316FDCCE" w14:textId="58CC2CD0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769385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F061022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8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A5D8BF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78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78DC8C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4.81</w:t>
            </w:r>
          </w:p>
        </w:tc>
      </w:tr>
      <w:tr w:rsidR="001A345A" w:rsidRPr="005D7D5C" w14:paraId="64327D7B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523D9B97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eqVec+X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E85BCF" w14:textId="14529C42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E2D40D5" w14:textId="70FE628A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X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2086C9C6" w14:textId="4D93E7B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F76334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0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6A5BD86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8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648C6D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79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6C2E21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4.59</w:t>
            </w:r>
          </w:p>
        </w:tc>
      </w:tr>
      <w:tr w:rsidR="001A345A" w:rsidRPr="005D7D5C" w14:paraId="434ADB8D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0004BB31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eqVec+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341181D" w14:textId="40414E3E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15D76FA0" w14:textId="6A174EDA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A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508E02AB" w14:textId="691CEDB0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0938FB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3DBDB3C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7675EB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79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96B281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5.02</w:t>
            </w:r>
          </w:p>
        </w:tc>
      </w:tr>
      <w:tr w:rsidR="001A345A" w:rsidRPr="005D7D5C" w14:paraId="50E58B65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29D57E26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eqVec +R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14F76F" w14:textId="24637831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715FB606" w14:textId="1B38F1D1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R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7E554E0B" w14:textId="04E21C2E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9FFED3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2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FF9DD2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5671D4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59CBA0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5.15</w:t>
            </w:r>
          </w:p>
        </w:tc>
      </w:tr>
      <w:tr w:rsidR="001A345A" w:rsidRPr="005D7D5C" w14:paraId="42731B4E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11218C78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eqVec +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43B26D" w14:textId="1706B736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73B0D94C" w14:textId="72A192A0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B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4F1684DA" w14:textId="7FD6EF8C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F36DF2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1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ECDB314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5C021F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CA42D8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3.82</w:t>
            </w:r>
          </w:p>
        </w:tc>
      </w:tr>
      <w:tr w:rsidR="001A345A" w:rsidRPr="005D7D5C" w14:paraId="249D4F7F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54EB5A13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CNN+L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50FA39" w14:textId="77AF4A10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EFD12FB" w14:textId="29F53B49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L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63EB6377" w14:textId="628D3A29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53C0E5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3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01BE3EA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78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034FDD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62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1BB28B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45</w:t>
            </w:r>
          </w:p>
        </w:tc>
      </w:tr>
      <w:tr w:rsidR="001A345A" w:rsidRPr="005D7D5C" w14:paraId="28F68ACF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41FF7C2D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CNN+X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F6A9C2" w14:textId="1AB9318A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465E534" w14:textId="3FF01C23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X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014B974E" w14:textId="2DCE0A1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79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F82D5A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2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AF0C15F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76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371920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59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CBC2A2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8.23</w:t>
            </w:r>
          </w:p>
        </w:tc>
      </w:tr>
      <w:tr w:rsidR="001A345A" w:rsidRPr="005D7D5C" w14:paraId="586C493A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1537E565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CNN+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058D8E" w14:textId="4DAE39FF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B03D940" w14:textId="79744287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A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1C67FE07" w14:textId="6416D55A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891E12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3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35375FA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E1BEB5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63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5DD2CA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9.43</w:t>
            </w:r>
          </w:p>
        </w:tc>
      </w:tr>
      <w:tr w:rsidR="001A345A" w:rsidRPr="005D7D5C" w14:paraId="1CF4481F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4D42189A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CNN+R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96D60E" w14:textId="2FF3D4B0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7E3CEF3C" w14:textId="7C2930BF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R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7BB6A050" w14:textId="3DB25A3F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4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310B22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7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C84EABE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2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2E8199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69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2E86C0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90.34</w:t>
            </w:r>
          </w:p>
        </w:tc>
      </w:tr>
      <w:tr w:rsidR="001A345A" w:rsidRPr="005D7D5C" w14:paraId="30F3D469" w14:textId="77777777" w:rsidTr="001A345A">
        <w:trPr>
          <w:jc w:val="center"/>
        </w:trPr>
        <w:tc>
          <w:tcPr>
            <w:tcW w:w="127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7F94F7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CNN+B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3E86F" w14:textId="383330BD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8FD8BF" w14:textId="53400B64" w:rsidR="001A345A" w:rsidRPr="00DF554A" w:rsidRDefault="001A345A" w:rsidP="001A34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B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14:paraId="5382C16A" w14:textId="02B2D486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4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2D8BF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5.7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1FE0A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3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B99A2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68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180B8" w14:textId="77777777" w:rsidR="001A345A" w:rsidRPr="00DF554A" w:rsidRDefault="001A345A" w:rsidP="001A345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hAnsi="Arial" w:cs="Arial"/>
                <w:sz w:val="15"/>
                <w:szCs w:val="15"/>
              </w:rPr>
              <w:t>88.53</w:t>
            </w:r>
          </w:p>
        </w:tc>
      </w:tr>
    </w:tbl>
    <w:p w14:paraId="4C199584" w14:textId="28299C81" w:rsidR="00CB5132" w:rsidRDefault="00CB5132"/>
    <w:p w14:paraId="5F65D06F" w14:textId="77777777" w:rsidR="00CB5132" w:rsidRDefault="00CB5132">
      <w:pPr>
        <w:widowControl/>
        <w:jc w:val="left"/>
      </w:pPr>
      <w:r>
        <w:br w:type="page"/>
      </w:r>
    </w:p>
    <w:p w14:paraId="32816B95" w14:textId="01361E32" w:rsidR="000F5922" w:rsidRDefault="000D23A2" w:rsidP="000D23A2">
      <w:pPr>
        <w:rPr>
          <w:rFonts w:ascii="Arial" w:eastAsia="华文楷体" w:hAnsi="Arial" w:cs="Arial"/>
          <w:sz w:val="24"/>
          <w:szCs w:val="24"/>
        </w:rPr>
      </w:pPr>
      <w:r w:rsidRPr="007629F9">
        <w:rPr>
          <w:rFonts w:ascii="Arial" w:eastAsia="华文楷体" w:hAnsi="Arial" w:cs="Arial"/>
          <w:sz w:val="24"/>
          <w:szCs w:val="24"/>
        </w:rPr>
        <w:lastRenderedPageBreak/>
        <w:t xml:space="preserve">Table </w:t>
      </w:r>
      <w:r>
        <w:rPr>
          <w:rFonts w:ascii="Arial" w:eastAsia="华文楷体" w:hAnsi="Arial" w:cs="Arial"/>
          <w:sz w:val="24"/>
          <w:szCs w:val="24"/>
        </w:rPr>
        <w:t>S</w:t>
      </w:r>
      <w:r w:rsidR="00F15624">
        <w:rPr>
          <w:rFonts w:ascii="Arial" w:eastAsia="华文楷体" w:hAnsi="Arial" w:cs="Arial"/>
          <w:sz w:val="24"/>
          <w:szCs w:val="24"/>
        </w:rPr>
        <w:t>3</w:t>
      </w:r>
      <w:r>
        <w:rPr>
          <w:rFonts w:ascii="Arial" w:eastAsia="华文楷体" w:hAnsi="Arial" w:cs="Arial"/>
          <w:sz w:val="24"/>
          <w:szCs w:val="24"/>
        </w:rPr>
        <w:t xml:space="preserve"> </w:t>
      </w:r>
      <w:r w:rsidR="000F5922" w:rsidRPr="004E3A5D">
        <w:rPr>
          <w:rFonts w:ascii="Arial" w:eastAsia="华文楷体" w:hAnsi="Arial" w:cs="Arial"/>
          <w:sz w:val="24"/>
          <w:szCs w:val="24"/>
        </w:rPr>
        <w:t xml:space="preserve">Comparison of metric performance among </w:t>
      </w:r>
      <w:r w:rsidR="000F5922" w:rsidRPr="008D2808">
        <w:rPr>
          <w:rFonts w:ascii="Arial" w:hAnsi="Arial" w:cs="Arial"/>
          <w:sz w:val="24"/>
          <w:szCs w:val="24"/>
        </w:rPr>
        <w:t>20 (4 I-Rs as base layer * 5 models as meta layer)</w:t>
      </w:r>
      <w:r w:rsidR="000F5922" w:rsidRPr="004E3A5D">
        <w:rPr>
          <w:rFonts w:ascii="Arial" w:eastAsia="华文楷体" w:hAnsi="Arial" w:cs="Arial"/>
          <w:sz w:val="24"/>
          <w:szCs w:val="24"/>
        </w:rPr>
        <w:t xml:space="preserve"> tools on the independent set for the </w:t>
      </w:r>
      <w:r w:rsidR="000F5922">
        <w:rPr>
          <w:rFonts w:ascii="Arial" w:eastAsia="华文楷体" w:hAnsi="Arial" w:cs="Arial"/>
          <w:sz w:val="24"/>
          <w:szCs w:val="24"/>
        </w:rPr>
        <w:t>second</w:t>
      </w:r>
      <w:r w:rsidR="000F5922" w:rsidRPr="004E3A5D">
        <w:rPr>
          <w:rFonts w:ascii="Arial" w:eastAsia="华文楷体" w:hAnsi="Arial" w:cs="Arial"/>
          <w:sz w:val="24"/>
          <w:szCs w:val="24"/>
        </w:rPr>
        <w:t xml:space="preserve"> benchmark dataset, including </w:t>
      </w:r>
      <w:r w:rsidR="000F5922" w:rsidRPr="00AE6BCE">
        <w:rPr>
          <w:rFonts w:ascii="Arial" w:eastAsia="华文楷体" w:hAnsi="Arial" w:cs="Arial"/>
          <w:sz w:val="24"/>
          <w:szCs w:val="24"/>
        </w:rPr>
        <w:t>ACC, SEN, SPE, MCC, and auROC</w:t>
      </w:r>
      <w:r w:rsidR="000F5922">
        <w:rPr>
          <w:rFonts w:ascii="Arial" w:eastAsia="华文楷体" w:hAnsi="Arial" w:cs="Arial"/>
          <w:sz w:val="24"/>
          <w:szCs w:val="24"/>
        </w:rPr>
        <w:t>.</w:t>
      </w:r>
    </w:p>
    <w:tbl>
      <w:tblPr>
        <w:tblStyle w:val="a7"/>
        <w:tblW w:w="767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077"/>
        <w:gridCol w:w="964"/>
        <w:gridCol w:w="850"/>
        <w:gridCol w:w="850"/>
        <w:gridCol w:w="794"/>
        <w:gridCol w:w="850"/>
        <w:gridCol w:w="1020"/>
      </w:tblGrid>
      <w:tr w:rsidR="00601ECD" w:rsidRPr="005D7D5C" w14:paraId="35E040EF" w14:textId="77777777" w:rsidTr="009E5A46">
        <w:trPr>
          <w:jc w:val="center"/>
        </w:trPr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7F338" w14:textId="77777777" w:rsidR="00601ECD" w:rsidRPr="00DF554A" w:rsidRDefault="00601ECD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>
              <w:rPr>
                <w:rFonts w:ascii="Arial" w:eastAsia="华文楷体" w:hAnsi="Arial" w:cs="Arial"/>
                <w:sz w:val="15"/>
                <w:szCs w:val="15"/>
              </w:rPr>
              <w:t>Tools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7CCA8F98" w14:textId="77777777" w:rsidR="00601ECD" w:rsidRPr="00DF554A" w:rsidRDefault="00601ECD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>
              <w:rPr>
                <w:rFonts w:ascii="Arial" w:eastAsia="华文楷体" w:hAnsi="Arial" w:cs="Arial" w:hint="eastAsia"/>
                <w:sz w:val="15"/>
                <w:szCs w:val="15"/>
              </w:rPr>
              <w:t>B</w:t>
            </w:r>
            <w:r>
              <w:rPr>
                <w:rFonts w:ascii="Arial" w:eastAsia="华文楷体" w:hAnsi="Arial" w:cs="Arial"/>
                <w:sz w:val="15"/>
                <w:szCs w:val="15"/>
              </w:rPr>
              <w:t>ase layer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F3BBC6" w14:textId="77777777" w:rsidR="00601ECD" w:rsidRPr="00DF554A" w:rsidRDefault="00601ECD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>
              <w:rPr>
                <w:rFonts w:ascii="Arial" w:eastAsia="华文楷体" w:hAnsi="Arial" w:cs="Arial" w:hint="eastAsia"/>
                <w:sz w:val="15"/>
                <w:szCs w:val="15"/>
              </w:rPr>
              <w:t>M</w:t>
            </w:r>
            <w:r>
              <w:rPr>
                <w:rFonts w:ascii="Arial" w:eastAsia="华文楷体" w:hAnsi="Arial" w:cs="Arial"/>
                <w:sz w:val="15"/>
                <w:szCs w:val="15"/>
              </w:rPr>
              <w:t>eta laye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7750A6" w14:textId="77777777" w:rsidR="00601ECD" w:rsidRPr="00DF554A" w:rsidRDefault="00601ECD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ACC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DF993" w14:textId="77777777" w:rsidR="00601ECD" w:rsidRPr="00DF554A" w:rsidRDefault="00601ECD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EN (%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3C6454" w14:textId="77777777" w:rsidR="00601ECD" w:rsidRPr="00DF554A" w:rsidRDefault="00601ECD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PE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E1C1E1" w14:textId="77777777" w:rsidR="00601ECD" w:rsidRPr="00DF554A" w:rsidRDefault="00601ECD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MCC (%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D7CD00" w14:textId="77777777" w:rsidR="00601ECD" w:rsidRPr="00DF554A" w:rsidRDefault="00601ECD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auROC (%)</w:t>
            </w:r>
          </w:p>
        </w:tc>
      </w:tr>
      <w:tr w:rsidR="00EC01A3" w:rsidRPr="005D7D5C" w14:paraId="468AB914" w14:textId="77777777" w:rsidTr="009E5A46">
        <w:trPr>
          <w:jc w:val="center"/>
        </w:trPr>
        <w:tc>
          <w:tcPr>
            <w:tcW w:w="1274" w:type="dxa"/>
            <w:tcBorders>
              <w:bottom w:val="nil"/>
              <w:right w:val="nil"/>
            </w:tcBorders>
            <w:vAlign w:val="center"/>
          </w:tcPr>
          <w:p w14:paraId="7727D2AF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Trans+LGB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4DCA76D0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left w:val="nil"/>
              <w:bottom w:val="nil"/>
            </w:tcBorders>
            <w:vAlign w:val="center"/>
          </w:tcPr>
          <w:p w14:paraId="6B3CF17C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L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14:paraId="1C091FC7" w14:textId="32B5B2BD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6.5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514E757" w14:textId="7F96CD5B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6.7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2DFBCA7A" w14:textId="57510DF3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6.2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F9363F1" w14:textId="5B9100B6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2.99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446DE22D" w14:textId="64D5335C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9.47</w:t>
            </w:r>
          </w:p>
        </w:tc>
      </w:tr>
      <w:tr w:rsidR="00EC01A3" w:rsidRPr="005D7D5C" w14:paraId="58B151DA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52EB2136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Trans+X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65F281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F150931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X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450E7DD5" w14:textId="62204A2E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7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FE36D5" w14:textId="0BCAA6EC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7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E8A7D24" w14:textId="787267E6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7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EFC045" w14:textId="5808DD49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4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AFEA03" w14:textId="671E27BD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9.61</w:t>
            </w:r>
          </w:p>
        </w:tc>
      </w:tr>
      <w:tr w:rsidR="00EC01A3" w:rsidRPr="005D7D5C" w14:paraId="4EC5556D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259DED17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Trans+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69D5D7A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E17EE28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A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07185066" w14:textId="0AE75EEC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7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D100B1" w14:textId="69312E5E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6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F146383" w14:textId="1ECCB38D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7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3A70EE" w14:textId="2E10F52D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4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0B3A38" w14:textId="5B9A87BA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9.51</w:t>
            </w:r>
          </w:p>
        </w:tc>
      </w:tr>
      <w:tr w:rsidR="00EC01A3" w:rsidRPr="005D7D5C" w14:paraId="14BA96AB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036B23B3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Trans+R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045291F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84772B6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R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280891E7" w14:textId="5255D63E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EC01A3">
              <w:rPr>
                <w:rFonts w:ascii="Arial" w:hAnsi="Arial" w:cs="Arial"/>
                <w:b/>
                <w:bCs/>
                <w:sz w:val="15"/>
                <w:szCs w:val="15"/>
              </w:rPr>
              <w:t>97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1FFF7" w14:textId="4208E309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b/>
                <w:bCs/>
                <w:sz w:val="15"/>
                <w:szCs w:val="15"/>
              </w:rPr>
              <w:t>96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25597A5" w14:textId="69FABA4A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EC01A3">
              <w:rPr>
                <w:rFonts w:ascii="Arial" w:hAnsi="Arial" w:cs="Arial"/>
                <w:b/>
                <w:bCs/>
                <w:sz w:val="15"/>
                <w:szCs w:val="15"/>
              </w:rPr>
              <w:t>97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A78AF4" w14:textId="52C9A9E9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EC01A3">
              <w:rPr>
                <w:rFonts w:ascii="Arial" w:hAnsi="Arial" w:cs="Arial"/>
                <w:b/>
                <w:bCs/>
                <w:sz w:val="15"/>
                <w:szCs w:val="15"/>
              </w:rPr>
              <w:t>94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E8A8FC7" w14:textId="1D88213E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b/>
                <w:bCs/>
                <w:sz w:val="15"/>
                <w:szCs w:val="15"/>
              </w:rPr>
              <w:t>99.66</w:t>
            </w:r>
          </w:p>
        </w:tc>
      </w:tr>
      <w:tr w:rsidR="00EC01A3" w:rsidRPr="005D7D5C" w14:paraId="09AAF68F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5532DBA3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Trans+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20DAED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67B805A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B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5AF7D6C2" w14:textId="0A7019F3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7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F6B70D" w14:textId="09A02B44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7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3D9611D" w14:textId="60A874B7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7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6F64E3" w14:textId="39928658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4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D7E19A8" w14:textId="4538AD18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9.14</w:t>
            </w:r>
          </w:p>
        </w:tc>
      </w:tr>
      <w:tr w:rsidR="00EC01A3" w:rsidRPr="005D7D5C" w14:paraId="798D53F6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7EC18C16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CPCProt+L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281469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6A3FA0E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L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4BBCB2DE" w14:textId="2A55445E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6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26C8F0" w14:textId="242C8B0A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8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7F7744E" w14:textId="5BDEBDA5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4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35BB5D" w14:textId="0B1E59EE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3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61AF41" w14:textId="266CC406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4.16</w:t>
            </w:r>
          </w:p>
        </w:tc>
      </w:tr>
      <w:tr w:rsidR="00EC01A3" w:rsidRPr="005D7D5C" w14:paraId="5AF2D8C8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3DDAEE3E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CPCProt+X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2F28D54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7E2489F5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X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5ACD6FEB" w14:textId="35A8D560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5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4B6437" w14:textId="290E8A62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7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5503D49" w14:textId="2DDFA885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3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4C1945" w14:textId="7850C4C3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7260A8" w14:textId="4D9973DC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3.36</w:t>
            </w:r>
          </w:p>
        </w:tc>
      </w:tr>
      <w:tr w:rsidR="00EC01A3" w:rsidRPr="005D7D5C" w14:paraId="3AD0EE97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317362FF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CPCProt+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2A9B185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30C0FD6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A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70C85A62" w14:textId="12FEA50D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4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40530B" w14:textId="4E0EAD4D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9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BBEA723" w14:textId="241B4B0D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9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1EB0E5" w14:textId="461AF0AA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68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0753076" w14:textId="128F736A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3.82</w:t>
            </w:r>
          </w:p>
        </w:tc>
      </w:tr>
      <w:tr w:rsidR="00EC01A3" w:rsidRPr="005D7D5C" w14:paraId="75696BB3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7C5DFAE2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CPCProt+R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6E9CC0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7A8033E9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R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23545A65" w14:textId="244B7231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6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1CAC21" w14:textId="7D687C9E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5046D37" w14:textId="2C81A9CB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DEC14D" w14:textId="055B95E9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3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AA9D82" w14:textId="2592B1DC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4.65</w:t>
            </w:r>
          </w:p>
        </w:tc>
      </w:tr>
      <w:tr w:rsidR="00EC01A3" w:rsidRPr="005D7D5C" w14:paraId="7129B980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6855AC4F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CPCProt+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C03D53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1EFD5ED7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B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792C0EBB" w14:textId="07BE10D4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3E17B7" w14:textId="21984892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2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B20A405" w14:textId="6A24BB50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3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4113CF" w14:textId="1E32E7B2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65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A1A452" w14:textId="21EF6644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2.42</w:t>
            </w:r>
          </w:p>
        </w:tc>
      </w:tr>
      <w:tr w:rsidR="00EC01A3" w:rsidRPr="005D7D5C" w14:paraId="75B63B18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68BE49ED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eqVec+L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726EEA0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B9D4EAF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L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3CE07241" w14:textId="783306EE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6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8C09EC" w14:textId="589DDC8F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6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C656232" w14:textId="3B233CC8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6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751299" w14:textId="51DF8E89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3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5749C6" w14:textId="086BFB5C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4.49</w:t>
            </w:r>
          </w:p>
        </w:tc>
      </w:tr>
      <w:tr w:rsidR="00EC01A3" w:rsidRPr="005D7D5C" w14:paraId="448C2A96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6B0605D2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eqVec+X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11A3E1A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6CD4C2D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X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4CF0474B" w14:textId="3196A6E1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6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EBE622" w14:textId="7B8CD0E3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6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CE870AE" w14:textId="64369BC9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6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37A43F" w14:textId="1E0349A9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2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A4C0FB" w14:textId="7F2D917D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3.75</w:t>
            </w:r>
          </w:p>
        </w:tc>
      </w:tr>
      <w:tr w:rsidR="00EC01A3" w:rsidRPr="005D7D5C" w14:paraId="1E7C2BB1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504A8852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eqVec+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65C84BC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65CFD0F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A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2864FD58" w14:textId="123351FD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6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57EB17" w14:textId="55DD07D6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6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8E2AE31" w14:textId="1B828E09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5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4169AB" w14:textId="7A8FBB52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2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7F6CC2" w14:textId="771220A3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4.34</w:t>
            </w:r>
          </w:p>
        </w:tc>
      </w:tr>
      <w:tr w:rsidR="00EC01A3" w:rsidRPr="005D7D5C" w14:paraId="4E38BA6B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1CA4D748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eqVec +R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AE39E8C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0946664F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R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6CCFAB81" w14:textId="0D7B0421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7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F366A7" w14:textId="435A23A8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7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5B5F900" w14:textId="7416AA50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8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1E30DF" w14:textId="2490A771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5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459381" w14:textId="5C744E93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5.21</w:t>
            </w:r>
          </w:p>
        </w:tc>
      </w:tr>
      <w:tr w:rsidR="00EC01A3" w:rsidRPr="005D7D5C" w14:paraId="28C0E01A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7154784E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SeqVec +B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983595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7A4C68AC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B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60587CA1" w14:textId="74F743E7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7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B206ED" w14:textId="4CF4E157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6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1C09526" w14:textId="69759A26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7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26D7F5" w14:textId="5FA791F3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4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377CF0" w14:textId="3A96F191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94.40</w:t>
            </w:r>
          </w:p>
        </w:tc>
      </w:tr>
      <w:tr w:rsidR="00EC01A3" w:rsidRPr="005D7D5C" w14:paraId="71AD6B7D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0A6201EB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CNN+L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CF037E2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69CDD0D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L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5AD9109D" w14:textId="4BBE1CCB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5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5F4F85" w14:textId="57637EC5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9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77A7E27" w14:textId="1F034268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467A07" w14:textId="5B174667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5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7C452E8" w14:textId="26F4C738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2.01</w:t>
            </w:r>
          </w:p>
        </w:tc>
      </w:tr>
      <w:tr w:rsidR="00EC01A3" w:rsidRPr="005D7D5C" w14:paraId="35E43221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2501991E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CNN+X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5BCD5E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61E27533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X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47B70E80" w14:textId="178B751B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3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B430B2" w14:textId="5C184467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6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BD0198" w14:textId="2A051B15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F2F165" w14:textId="20ECAB2E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47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238CF9" w14:textId="326FC02E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0.21</w:t>
            </w:r>
          </w:p>
        </w:tc>
      </w:tr>
      <w:tr w:rsidR="00EC01A3" w:rsidRPr="005D7D5C" w14:paraId="3DBCC9E7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0E63F7A1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CNN+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1F9496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29401B4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A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13122D9C" w14:textId="042C6E98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4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6C7DA2" w14:textId="379B7471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9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C1C8006" w14:textId="61CEE7DE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69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684DA7" w14:textId="59A2212A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49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877F9F3" w14:textId="3BDF2937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3.61</w:t>
            </w:r>
          </w:p>
        </w:tc>
      </w:tr>
      <w:tr w:rsidR="00EC01A3" w:rsidRPr="005D7D5C" w14:paraId="3A4B72D1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nil"/>
              <w:right w:val="nil"/>
            </w:tcBorders>
            <w:vAlign w:val="center"/>
          </w:tcPr>
          <w:p w14:paraId="0E9A689B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CNN+R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4ABB2F0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9FC769B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R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455EF4D8" w14:textId="7B3CFE77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6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E3E8D2" w14:textId="6DFB131D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0679EC6" w14:textId="5419315A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3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42EDA5" w14:textId="6587203C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54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A39301" w14:textId="0BEC9623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3.63</w:t>
            </w:r>
          </w:p>
        </w:tc>
      </w:tr>
      <w:tr w:rsidR="00EC01A3" w:rsidRPr="005D7D5C" w14:paraId="0DD3B6F6" w14:textId="77777777" w:rsidTr="009E5A46">
        <w:trPr>
          <w:jc w:val="center"/>
        </w:trPr>
        <w:tc>
          <w:tcPr>
            <w:tcW w:w="127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809383" w14:textId="77777777" w:rsidR="00EC01A3" w:rsidRPr="00DF554A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DF554A">
              <w:rPr>
                <w:rFonts w:ascii="Arial" w:eastAsia="华文楷体" w:hAnsi="Arial" w:cs="Arial"/>
                <w:sz w:val="15"/>
                <w:szCs w:val="15"/>
              </w:rPr>
              <w:t>ProtCNN+B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815C2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740859">
              <w:rPr>
                <w:rFonts w:ascii="Arial" w:eastAsia="华文楷体" w:hAnsi="Arial" w:cs="Arial" w:hint="eastAsia"/>
                <w:sz w:val="15"/>
                <w:szCs w:val="15"/>
              </w:rPr>
              <w:t>F</w:t>
            </w:r>
            <w:r w:rsidRPr="00740859">
              <w:rPr>
                <w:rFonts w:ascii="Arial" w:eastAsia="华文楷体" w:hAnsi="Arial" w:cs="Arial"/>
                <w:sz w:val="15"/>
                <w:szCs w:val="15"/>
              </w:rPr>
              <w:t>ive model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576F0B" w14:textId="77777777" w:rsidR="00EC01A3" w:rsidRPr="00DF554A" w:rsidRDefault="00EC01A3" w:rsidP="00EC01A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E6BCE">
              <w:rPr>
                <w:rFonts w:ascii="Arial" w:eastAsia="华文楷体" w:hAnsi="Arial" w:cs="Arial" w:hint="eastAsia"/>
                <w:sz w:val="15"/>
                <w:szCs w:val="15"/>
              </w:rPr>
              <w:t>B</w:t>
            </w:r>
            <w:r w:rsidRPr="00AE6BCE">
              <w:rPr>
                <w:rFonts w:ascii="Arial" w:eastAsia="华文楷体" w:hAnsi="Arial" w:cs="Arial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14:paraId="724BE258" w14:textId="0E486541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4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732A4" w14:textId="0A612C5C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2.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EB457" w14:textId="4CEF6C4F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75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9439F" w14:textId="181AF6F5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48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418AF" w14:textId="5D80C9D4" w:rsidR="00EC01A3" w:rsidRPr="00EC01A3" w:rsidRDefault="00EC01A3" w:rsidP="00EC01A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EC01A3">
              <w:rPr>
                <w:rFonts w:ascii="Arial" w:hAnsi="Arial" w:cs="Arial"/>
                <w:sz w:val="15"/>
                <w:szCs w:val="15"/>
              </w:rPr>
              <w:t>80.26</w:t>
            </w:r>
          </w:p>
        </w:tc>
      </w:tr>
    </w:tbl>
    <w:p w14:paraId="3BDDFB2B" w14:textId="77777777" w:rsidR="00601ECD" w:rsidRDefault="00601ECD" w:rsidP="000D23A2">
      <w:pPr>
        <w:rPr>
          <w:rFonts w:ascii="Arial" w:eastAsia="华文楷体" w:hAnsi="Arial" w:cs="Arial"/>
          <w:sz w:val="24"/>
          <w:szCs w:val="24"/>
        </w:rPr>
      </w:pPr>
    </w:p>
    <w:p w14:paraId="7B667F5A" w14:textId="77777777" w:rsidR="000F5922" w:rsidRDefault="000F5922" w:rsidP="000D23A2">
      <w:pPr>
        <w:rPr>
          <w:rFonts w:ascii="Arial" w:eastAsia="华文楷体" w:hAnsi="Arial" w:cs="Arial"/>
          <w:sz w:val="24"/>
          <w:szCs w:val="24"/>
        </w:rPr>
      </w:pPr>
    </w:p>
    <w:p w14:paraId="217FA3A9" w14:textId="77777777" w:rsidR="000D23A2" w:rsidRDefault="000D23A2" w:rsidP="000D23A2"/>
    <w:p w14:paraId="38B6515A" w14:textId="77777777" w:rsidR="000D23A2" w:rsidRDefault="000D23A2" w:rsidP="000D23A2">
      <w:pPr>
        <w:widowControl/>
        <w:jc w:val="left"/>
      </w:pPr>
      <w:r>
        <w:br w:type="page"/>
      </w:r>
    </w:p>
    <w:p w14:paraId="372B39C6" w14:textId="25878592" w:rsidR="00F32A47" w:rsidRDefault="00F32A47" w:rsidP="00F32A47">
      <w:pPr>
        <w:rPr>
          <w:rFonts w:ascii="Arial" w:eastAsia="华文楷体" w:hAnsi="Arial" w:cs="Arial"/>
          <w:sz w:val="24"/>
          <w:szCs w:val="24"/>
        </w:rPr>
      </w:pPr>
      <w:r w:rsidRPr="007629F9">
        <w:rPr>
          <w:rFonts w:ascii="Arial" w:eastAsia="华文楷体" w:hAnsi="Arial" w:cs="Arial"/>
          <w:sz w:val="24"/>
          <w:szCs w:val="24"/>
        </w:rPr>
        <w:lastRenderedPageBreak/>
        <w:t xml:space="preserve">Table </w:t>
      </w:r>
      <w:r>
        <w:rPr>
          <w:rFonts w:ascii="Arial" w:eastAsia="华文楷体" w:hAnsi="Arial" w:cs="Arial"/>
          <w:sz w:val="24"/>
          <w:szCs w:val="24"/>
        </w:rPr>
        <w:t>S</w:t>
      </w:r>
      <w:r w:rsidR="00A20C4D">
        <w:rPr>
          <w:rFonts w:ascii="Arial" w:eastAsia="华文楷体" w:hAnsi="Arial" w:cs="Arial"/>
          <w:sz w:val="24"/>
          <w:szCs w:val="24"/>
        </w:rPr>
        <w:t>4</w:t>
      </w:r>
      <w:r>
        <w:rPr>
          <w:rFonts w:ascii="Arial" w:eastAsia="华文楷体" w:hAnsi="Arial" w:cs="Arial"/>
          <w:sz w:val="24"/>
          <w:szCs w:val="24"/>
        </w:rPr>
        <w:t xml:space="preserve"> </w:t>
      </w:r>
      <w:r w:rsidR="00BD06D6" w:rsidRPr="004E3A5D">
        <w:rPr>
          <w:rFonts w:ascii="Arial" w:eastAsia="华文楷体" w:hAnsi="Arial" w:cs="Arial"/>
          <w:sz w:val="24"/>
          <w:szCs w:val="24"/>
        </w:rPr>
        <w:t xml:space="preserve">Comparison of metric performance among </w:t>
      </w:r>
      <w:r w:rsidR="00295C69" w:rsidRPr="008D2808">
        <w:rPr>
          <w:rFonts w:ascii="Arial" w:hAnsi="Arial" w:cs="Arial"/>
          <w:sz w:val="24"/>
          <w:szCs w:val="24"/>
        </w:rPr>
        <w:t>25 (5 I-Ms as base layer * 5 models as meta layer)</w:t>
      </w:r>
      <w:r w:rsidR="00BD06D6" w:rsidRPr="004E3A5D">
        <w:rPr>
          <w:rFonts w:ascii="Arial" w:eastAsia="华文楷体" w:hAnsi="Arial" w:cs="Arial"/>
          <w:sz w:val="24"/>
          <w:szCs w:val="24"/>
        </w:rPr>
        <w:t xml:space="preserve"> tools on the independent set for the</w:t>
      </w:r>
      <w:r w:rsidR="0058531A">
        <w:rPr>
          <w:rFonts w:ascii="Arial" w:eastAsia="华文楷体" w:hAnsi="Arial" w:cs="Arial"/>
          <w:sz w:val="24"/>
          <w:szCs w:val="24"/>
        </w:rPr>
        <w:t xml:space="preserve"> </w:t>
      </w:r>
      <w:r w:rsidR="0058531A">
        <w:rPr>
          <w:rFonts w:ascii="Arial" w:eastAsia="华文楷体" w:hAnsi="Arial" w:cs="Arial" w:hint="eastAsia"/>
          <w:sz w:val="24"/>
          <w:szCs w:val="24"/>
        </w:rPr>
        <w:t>first</w:t>
      </w:r>
      <w:r w:rsidR="00BD06D6" w:rsidRPr="004E3A5D">
        <w:rPr>
          <w:rFonts w:ascii="Arial" w:eastAsia="华文楷体" w:hAnsi="Arial" w:cs="Arial"/>
          <w:sz w:val="24"/>
          <w:szCs w:val="24"/>
        </w:rPr>
        <w:t xml:space="preserve"> benchmark dataset, including </w:t>
      </w:r>
      <w:r w:rsidR="00BD06D6" w:rsidRPr="00AE6BCE">
        <w:rPr>
          <w:rFonts w:ascii="Arial" w:eastAsia="华文楷体" w:hAnsi="Arial" w:cs="Arial"/>
          <w:sz w:val="24"/>
          <w:szCs w:val="24"/>
        </w:rPr>
        <w:t>ACC, SEN, SPE, MCC, and auROC</w:t>
      </w:r>
      <w:r w:rsidR="00BD06D6">
        <w:rPr>
          <w:rFonts w:ascii="Arial" w:eastAsia="华文楷体" w:hAnsi="Arial" w:cs="Arial"/>
          <w:sz w:val="24"/>
          <w:szCs w:val="24"/>
        </w:rPr>
        <w:t>.</w:t>
      </w:r>
    </w:p>
    <w:tbl>
      <w:tblPr>
        <w:tblStyle w:val="a7"/>
        <w:tblW w:w="731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850"/>
        <w:gridCol w:w="850"/>
        <w:gridCol w:w="850"/>
        <w:gridCol w:w="850"/>
        <w:gridCol w:w="1020"/>
      </w:tblGrid>
      <w:tr w:rsidR="003B433A" w:rsidRPr="005D7D5C" w14:paraId="1C5BF45E" w14:textId="77777777" w:rsidTr="003B433A">
        <w:trPr>
          <w:jc w:val="center"/>
        </w:trPr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B0F4E3" w14:textId="77777777" w:rsidR="00BA24A7" w:rsidRPr="00016AED" w:rsidRDefault="00BA24A7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Tools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F6B86" w14:textId="77777777" w:rsidR="00BA24A7" w:rsidRPr="00016AED" w:rsidRDefault="00BA24A7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se layer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CE352" w14:textId="77777777" w:rsidR="00BA24A7" w:rsidRPr="00016AED" w:rsidRDefault="00BA24A7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Meta laye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69B381" w14:textId="77777777" w:rsidR="00BA24A7" w:rsidRPr="00016AED" w:rsidRDefault="00BA24A7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CC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8394D" w14:textId="77777777" w:rsidR="00BA24A7" w:rsidRPr="00016AED" w:rsidRDefault="00BA24A7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SEN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5B05DC" w14:textId="77777777" w:rsidR="00BA24A7" w:rsidRPr="00016AED" w:rsidRDefault="00BA24A7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SPE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FC75F5" w14:textId="77777777" w:rsidR="00BA24A7" w:rsidRPr="00016AED" w:rsidRDefault="00BA24A7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MCC (%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45F1D9" w14:textId="77777777" w:rsidR="00BA24A7" w:rsidRPr="00016AED" w:rsidRDefault="00BA24A7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uROC (%)</w:t>
            </w:r>
          </w:p>
        </w:tc>
      </w:tr>
      <w:tr w:rsidR="003B433A" w:rsidRPr="005D7D5C" w14:paraId="79507AF3" w14:textId="77777777" w:rsidTr="003B433A">
        <w:trPr>
          <w:jc w:val="center"/>
        </w:trPr>
        <w:tc>
          <w:tcPr>
            <w:tcW w:w="964" w:type="dxa"/>
            <w:tcBorders>
              <w:bottom w:val="nil"/>
              <w:right w:val="nil"/>
            </w:tcBorders>
            <w:vAlign w:val="center"/>
          </w:tcPr>
          <w:p w14:paraId="0EBA6828" w14:textId="0144F42F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LGB+LGB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203A8E3D" w14:textId="6BF8AEF7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964" w:type="dxa"/>
            <w:tcBorders>
              <w:left w:val="nil"/>
              <w:bottom w:val="nil"/>
            </w:tcBorders>
            <w:vAlign w:val="center"/>
          </w:tcPr>
          <w:p w14:paraId="016F8D7C" w14:textId="2E0B9C3D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center"/>
          </w:tcPr>
          <w:p w14:paraId="2F9380ED" w14:textId="121F81E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4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8C5C463" w14:textId="5DC82727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9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60BE975" w14:textId="6292FD00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9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2082DC7" w14:textId="3C00D02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80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14:paraId="3ED12A4C" w14:textId="063F2CC3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79</w:t>
            </w:r>
          </w:p>
        </w:tc>
      </w:tr>
      <w:tr w:rsidR="003B433A" w:rsidRPr="005D7D5C" w14:paraId="0608DC7B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1F89B836" w14:textId="4D5864CC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LGB+X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B3E2" w14:textId="3E5D3BE2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23D846C" w14:textId="0E75A941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D0DFA3A" w14:textId="40A4E339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63F4" w14:textId="10ADC5E5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5C28" w14:textId="758DA0E7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668A" w14:textId="5562BF65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874A" w14:textId="48555ABC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73</w:t>
            </w:r>
          </w:p>
        </w:tc>
      </w:tr>
      <w:tr w:rsidR="003B433A" w:rsidRPr="005D7D5C" w14:paraId="0FFB20EC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1CFF0FCF" w14:textId="531FC904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LGB+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49BA" w14:textId="19CF1436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F2F09A9" w14:textId="52EAD4F7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A926EDE" w14:textId="0D86BE5C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ECED" w14:textId="05417DA8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155E" w14:textId="3C7E4C48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85C0" w14:textId="54412D1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DEFB" w14:textId="636C8BE6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67</w:t>
            </w:r>
          </w:p>
        </w:tc>
      </w:tr>
      <w:tr w:rsidR="003B433A" w:rsidRPr="005D7D5C" w14:paraId="375E9954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302ABA21" w14:textId="056F7AC5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LGB+R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46E6" w14:textId="38471D8E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433C743" w14:textId="15F8E3F8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17029C9" w14:textId="563FD2A4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hAnsi="Arial" w:cs="Arial"/>
                <w:b/>
                <w:bCs/>
                <w:sz w:val="15"/>
                <w:szCs w:val="15"/>
              </w:rPr>
              <w:t>9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FD2B3" w14:textId="6980C07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b/>
                <w:bCs/>
                <w:sz w:val="15"/>
                <w:szCs w:val="15"/>
              </w:rPr>
              <w:t>98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C5DE" w14:textId="0B6525E6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hAnsi="Arial" w:cs="Arial"/>
                <w:b/>
                <w:bCs/>
                <w:sz w:val="15"/>
                <w:szCs w:val="15"/>
              </w:rPr>
              <w:t>98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88E6" w14:textId="426B9BA8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hAnsi="Arial" w:cs="Arial"/>
                <w:b/>
                <w:bCs/>
                <w:sz w:val="15"/>
                <w:szCs w:val="15"/>
              </w:rPr>
              <w:t>97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C2B0" w14:textId="353F513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b/>
                <w:bCs/>
                <w:sz w:val="15"/>
                <w:szCs w:val="15"/>
              </w:rPr>
              <w:t>99.44</w:t>
            </w:r>
          </w:p>
        </w:tc>
      </w:tr>
      <w:tr w:rsidR="003B433A" w:rsidRPr="005D7D5C" w14:paraId="5DD25106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432CF89E" w14:textId="20C582A7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LGB+B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9BB8" w14:textId="1B45A46F" w:rsidR="002F406A" w:rsidRPr="00016AED" w:rsidRDefault="002F406A" w:rsidP="003B433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C449EE9" w14:textId="084E6B94" w:rsidR="002F406A" w:rsidRPr="00016AED" w:rsidRDefault="002F406A" w:rsidP="003B433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F912BE8" w14:textId="591BE5B3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4644" w14:textId="1E47F6BF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5028" w14:textId="49D1B462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E3DF" w14:textId="0D01F9E2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DDF2" w14:textId="1FDC0442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38</w:t>
            </w:r>
          </w:p>
        </w:tc>
      </w:tr>
      <w:tr w:rsidR="003B433A" w:rsidRPr="005D7D5C" w14:paraId="3FEA770C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687B314A" w14:textId="54320527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XGB+L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C31E" w14:textId="24450417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0C302A92" w14:textId="4381AF02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EDDE042" w14:textId="569C1172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06D1" w14:textId="3C562878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344E" w14:textId="505B4634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468A" w14:textId="58A12516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EA6E" w14:textId="3918A1EC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28</w:t>
            </w:r>
          </w:p>
        </w:tc>
      </w:tr>
      <w:tr w:rsidR="003B433A" w:rsidRPr="005D7D5C" w14:paraId="38904E39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20E5CF38" w14:textId="1DFC83C2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XGB+X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523D" w14:textId="06BAB87B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039EBF29" w14:textId="6123B9F0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C1848EE" w14:textId="0108A7E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C5C6" w14:textId="441E72EE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2BC0" w14:textId="5F2BF3C5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3106" w14:textId="3433B3A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AFEF" w14:textId="3E807E90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51</w:t>
            </w:r>
          </w:p>
        </w:tc>
      </w:tr>
      <w:tr w:rsidR="003B433A" w:rsidRPr="005D7D5C" w14:paraId="25B6E5C0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1315B7DA" w14:textId="7B57741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XGB+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E330" w14:textId="4443FD28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52A7CBB" w14:textId="32A120B4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9FFF90A" w14:textId="6284332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A5B6" w14:textId="04AC2F86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0FFC" w14:textId="5CA7E9E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FA5B" w14:textId="30C5A5B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5DA9" w14:textId="2973A3BE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49</w:t>
            </w:r>
          </w:p>
        </w:tc>
      </w:tr>
      <w:tr w:rsidR="003B433A" w:rsidRPr="005D7D5C" w14:paraId="5EFCEB30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7498C9EB" w14:textId="650E0659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XGB+R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2E0A" w14:textId="7F53C364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70FDFE3C" w14:textId="6A705E2C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B0F445F" w14:textId="545D7B53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E506" w14:textId="21510E0C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0253" w14:textId="3D94B59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20C4" w14:textId="0D07CD95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C75C" w14:textId="7F669189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42</w:t>
            </w:r>
          </w:p>
        </w:tc>
      </w:tr>
      <w:tr w:rsidR="003B433A" w:rsidRPr="005D7D5C" w14:paraId="5903B3E6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27D77751" w14:textId="66167CB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XGB+B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20F7" w14:textId="4B7BC7B1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9426298" w14:textId="73D9B471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2CD4A45" w14:textId="1CEA2EC1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05DE" w14:textId="5F1070D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F674" w14:textId="14C6A475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B40F" w14:textId="239FCBA3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56DA" w14:textId="4453E95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23</w:t>
            </w:r>
          </w:p>
        </w:tc>
      </w:tr>
      <w:tr w:rsidR="003B433A" w:rsidRPr="005D7D5C" w14:paraId="398A5031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7E195C10" w14:textId="07BC5AE5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AB+L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C607" w14:textId="00186C9B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15D2C9E5" w14:textId="01EC59ED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2981761" w14:textId="622C2A4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BF21" w14:textId="535F37BE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1520" w14:textId="06EA4C38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590D" w14:textId="657AABC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F4D5" w14:textId="2E1DBEC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85</w:t>
            </w:r>
          </w:p>
        </w:tc>
      </w:tr>
      <w:tr w:rsidR="003B433A" w:rsidRPr="005D7D5C" w14:paraId="249CB41F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0A334637" w14:textId="5FF7BCCF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AB+X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5A5C" w14:textId="440B23DD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23AC65F9" w14:textId="63428AC6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7D0C053" w14:textId="462D8475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F2D8" w14:textId="5B3F4901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EEE8" w14:textId="25E096A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1B16" w14:textId="3400AF6E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0EE9" w14:textId="1956E73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85</w:t>
            </w:r>
          </w:p>
        </w:tc>
      </w:tr>
      <w:tr w:rsidR="003B433A" w:rsidRPr="005D7D5C" w14:paraId="5529AFD0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2AB6DAEF" w14:textId="3E134530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AB+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DC37" w14:textId="7A6BBFE8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6381F834" w14:textId="0AD2B82F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C1BD503" w14:textId="35F174DC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79B5" w14:textId="0B1CFF21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CF46" w14:textId="72745B58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84F3" w14:textId="74E12E4F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4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33ED" w14:textId="7DBA89E7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65</w:t>
            </w:r>
          </w:p>
        </w:tc>
      </w:tr>
      <w:tr w:rsidR="003B433A" w:rsidRPr="005D7D5C" w14:paraId="4FCC1D03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3B4A988D" w14:textId="0452232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AB+R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38D5" w14:textId="12AE20F8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0A501488" w14:textId="50F09CEB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D304E05" w14:textId="784950D6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DA88" w14:textId="2FAF0D91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362C" w14:textId="69A835D6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1A9D" w14:textId="75263B7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DC2B" w14:textId="56C52810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90</w:t>
            </w:r>
          </w:p>
        </w:tc>
      </w:tr>
      <w:tr w:rsidR="003B433A" w:rsidRPr="005D7D5C" w14:paraId="34408579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6481C930" w14:textId="5E1C1591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AB+B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331E" w14:textId="3D337CF8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2285E955" w14:textId="39C0C5E7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65516C8" w14:textId="649EDF2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B347" w14:textId="3DE4BAB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5C40" w14:textId="0ADC7BA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B23C" w14:textId="4780F988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5700" w14:textId="39F1A8E7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58</w:t>
            </w:r>
          </w:p>
        </w:tc>
      </w:tr>
      <w:tr w:rsidR="003B433A" w:rsidRPr="005D7D5C" w14:paraId="2C7CB861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2A4D5112" w14:textId="7674398F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RF+L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D868" w14:textId="70FBC750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741A08D0" w14:textId="3375034A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5D0F74B" w14:textId="06E97F3C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C918" w14:textId="46C2E80E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772F" w14:textId="3E4D30F6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1B44" w14:textId="325C18F9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EDB4" w14:textId="1236C680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23</w:t>
            </w:r>
          </w:p>
        </w:tc>
      </w:tr>
      <w:tr w:rsidR="003B433A" w:rsidRPr="005D7D5C" w14:paraId="219D9CE8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47BA3E99" w14:textId="63D113A4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RF+X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59DC" w14:textId="061A33E3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B842470" w14:textId="2B0BF597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776BC85" w14:textId="5A69DF43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205F" w14:textId="2AA6E11C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9F47" w14:textId="5F16CBD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1433" w14:textId="089784D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C537" w14:textId="37D04F13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18</w:t>
            </w:r>
          </w:p>
        </w:tc>
      </w:tr>
      <w:tr w:rsidR="003B433A" w:rsidRPr="005D7D5C" w14:paraId="0F5873A1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36994686" w14:textId="66EB5B9C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RF+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5F24" w14:textId="36454DA1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1AD5C777" w14:textId="04D9752E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651DC7A" w14:textId="4D76685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E94B" w14:textId="528E972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CC32" w14:textId="434A2F3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6DDC" w14:textId="10029F69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4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66A5" w14:textId="4FAA42B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42</w:t>
            </w:r>
          </w:p>
        </w:tc>
      </w:tr>
      <w:tr w:rsidR="003B433A" w:rsidRPr="005D7D5C" w14:paraId="55280E7A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4F5896FE" w14:textId="6E265220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RF+R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6E42" w14:textId="1BBFDBE1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2983A79B" w14:textId="25711897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AC19FAE" w14:textId="51CED3A1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9CCB" w14:textId="06999D36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F5A1" w14:textId="4E30CC4D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122E" w14:textId="411A7BD7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4FBE" w14:textId="300DC717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15</w:t>
            </w:r>
          </w:p>
        </w:tc>
      </w:tr>
      <w:tr w:rsidR="003B433A" w:rsidRPr="005D7D5C" w14:paraId="5A49E693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2F66F017" w14:textId="4F298963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RF+B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5DED" w14:textId="2A62F7A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1DC11016" w14:textId="7EC91924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292DE4F" w14:textId="1B9B8AFC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26A9" w14:textId="392F9FEB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7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F072" w14:textId="7316C0F3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1118" w14:textId="4AF52E87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8ABA" w14:textId="3B06BB73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65</w:t>
            </w:r>
          </w:p>
        </w:tc>
      </w:tr>
      <w:tr w:rsidR="003B433A" w:rsidRPr="005D7D5C" w14:paraId="0C6F0472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5AA5D1C8" w14:textId="07888D3C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BA+L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C1D2" w14:textId="553F0803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BB158CC" w14:textId="12244129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DA87D33" w14:textId="0C51EC6B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E75F" w14:textId="3DE77CD8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D2D3" w14:textId="74AD383E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9BAE" w14:textId="34539132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1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3070" w14:textId="04F5E995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86</w:t>
            </w:r>
          </w:p>
        </w:tc>
      </w:tr>
      <w:tr w:rsidR="003B433A" w:rsidRPr="005D7D5C" w14:paraId="4233AB5A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1DFD5F38" w14:textId="1C9EEA5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BA+XG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AC0E" w14:textId="6E234B1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11E75E38" w14:textId="13E47C31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416489B" w14:textId="690EB85E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6057" w14:textId="74C3D3AC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B12A" w14:textId="179C7269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4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5DA5" w14:textId="67DDE29C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3E0F" w14:textId="464B6AEA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96</w:t>
            </w:r>
          </w:p>
        </w:tc>
      </w:tr>
      <w:tr w:rsidR="003B433A" w:rsidRPr="005D7D5C" w14:paraId="590DB3CB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7ED0A459" w14:textId="179130F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BA+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D82E" w14:textId="5B0539D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09B1B46" w14:textId="3F7D236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9723FF8" w14:textId="56517098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EA61" w14:textId="0D594C0A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6A8D" w14:textId="35C6E6C9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587F" w14:textId="2A908DFA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DF98" w14:textId="06A38B50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64</w:t>
            </w:r>
          </w:p>
        </w:tc>
      </w:tr>
      <w:tr w:rsidR="003B433A" w:rsidRPr="005D7D5C" w14:paraId="0437AC15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14:paraId="4E2480CA" w14:textId="381095B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BA+R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928F" w14:textId="72894186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2B9C553D" w14:textId="3EC47B84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77EBE1C" w14:textId="4B242739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ED72" w14:textId="45018129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0DDF" w14:textId="65C4D85C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0D96" w14:textId="4BAD32CA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1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0AB5" w14:textId="4E824267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9.14</w:t>
            </w:r>
          </w:p>
        </w:tc>
      </w:tr>
      <w:tr w:rsidR="003B433A" w:rsidRPr="005D7D5C" w14:paraId="4C275E88" w14:textId="77777777" w:rsidTr="003B433A">
        <w:trPr>
          <w:jc w:val="center"/>
        </w:trPr>
        <w:tc>
          <w:tcPr>
            <w:tcW w:w="96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C05215" w14:textId="6F4CCF2B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BA+B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9E1D1" w14:textId="16A3B003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F9083B" w14:textId="12C340E9" w:rsidR="002F406A" w:rsidRPr="00016AED" w:rsidRDefault="002F406A" w:rsidP="003B433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BDC2A3" w14:textId="763A4D25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5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09CCA" w14:textId="35AE7B94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4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BC65A" w14:textId="01C7AF6A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6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543C9" w14:textId="64A13665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1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64EBD" w14:textId="17B0A613" w:rsidR="002F406A" w:rsidRPr="00016AED" w:rsidRDefault="002F406A" w:rsidP="003B433A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98.37</w:t>
            </w:r>
          </w:p>
        </w:tc>
      </w:tr>
    </w:tbl>
    <w:p w14:paraId="58898CD7" w14:textId="77777777" w:rsidR="00BA24A7" w:rsidRDefault="00BA24A7" w:rsidP="00F32A47">
      <w:pPr>
        <w:rPr>
          <w:rFonts w:ascii="Arial" w:eastAsia="华文楷体" w:hAnsi="Arial" w:cs="Arial"/>
          <w:sz w:val="24"/>
          <w:szCs w:val="24"/>
        </w:rPr>
      </w:pPr>
    </w:p>
    <w:p w14:paraId="0AF95CDF" w14:textId="77777777" w:rsidR="00BA24A7" w:rsidRDefault="00BA24A7" w:rsidP="00F32A47">
      <w:pPr>
        <w:rPr>
          <w:rFonts w:ascii="Arial" w:eastAsia="华文楷体" w:hAnsi="Arial" w:cs="Arial"/>
          <w:sz w:val="24"/>
          <w:szCs w:val="24"/>
        </w:rPr>
      </w:pPr>
    </w:p>
    <w:p w14:paraId="3000B874" w14:textId="77777777" w:rsidR="00BA24A7" w:rsidRPr="009F59A2" w:rsidRDefault="00BA24A7" w:rsidP="00F32A47">
      <w:pPr>
        <w:rPr>
          <w:rFonts w:ascii="Arial" w:eastAsia="华文楷体" w:hAnsi="Arial" w:cs="Arial"/>
          <w:sz w:val="24"/>
          <w:szCs w:val="24"/>
        </w:rPr>
      </w:pPr>
    </w:p>
    <w:p w14:paraId="33DD42D3" w14:textId="77777777" w:rsidR="00F32A47" w:rsidRDefault="00F32A47" w:rsidP="00F32A47"/>
    <w:p w14:paraId="4EFBAD06" w14:textId="449615DB" w:rsidR="00A23AB5" w:rsidRDefault="00A23AB5">
      <w:pPr>
        <w:widowControl/>
        <w:jc w:val="left"/>
      </w:pPr>
      <w:r>
        <w:br w:type="page"/>
      </w:r>
    </w:p>
    <w:p w14:paraId="3BCC127A" w14:textId="36215A9E" w:rsidR="002352D3" w:rsidRDefault="00F67E53" w:rsidP="00A23AB5">
      <w:pPr>
        <w:rPr>
          <w:rFonts w:ascii="Arial" w:eastAsia="华文楷体" w:hAnsi="Arial" w:cs="Arial"/>
          <w:sz w:val="24"/>
          <w:szCs w:val="24"/>
        </w:rPr>
      </w:pPr>
      <w:r w:rsidRPr="007629F9">
        <w:rPr>
          <w:rFonts w:ascii="Arial" w:eastAsia="华文楷体" w:hAnsi="Arial" w:cs="Arial"/>
          <w:sz w:val="24"/>
          <w:szCs w:val="24"/>
        </w:rPr>
        <w:lastRenderedPageBreak/>
        <w:t xml:space="preserve">Table </w:t>
      </w:r>
      <w:r>
        <w:rPr>
          <w:rFonts w:ascii="Arial" w:eastAsia="华文楷体" w:hAnsi="Arial" w:cs="Arial"/>
          <w:sz w:val="24"/>
          <w:szCs w:val="24"/>
        </w:rPr>
        <w:t xml:space="preserve">S5 </w:t>
      </w:r>
      <w:r w:rsidR="002352D3" w:rsidRPr="004E3A5D">
        <w:rPr>
          <w:rFonts w:ascii="Arial" w:eastAsia="华文楷体" w:hAnsi="Arial" w:cs="Arial"/>
          <w:sz w:val="24"/>
          <w:szCs w:val="24"/>
        </w:rPr>
        <w:t xml:space="preserve">Comparison of metric performance among </w:t>
      </w:r>
      <w:r w:rsidR="002352D3" w:rsidRPr="008D2808">
        <w:rPr>
          <w:rFonts w:ascii="Arial" w:hAnsi="Arial" w:cs="Arial"/>
          <w:sz w:val="24"/>
          <w:szCs w:val="24"/>
        </w:rPr>
        <w:t>25 (5 I-Ms as base layer * 5 models as meta layer)</w:t>
      </w:r>
      <w:r w:rsidR="002352D3" w:rsidRPr="004E3A5D">
        <w:rPr>
          <w:rFonts w:ascii="Arial" w:eastAsia="华文楷体" w:hAnsi="Arial" w:cs="Arial"/>
          <w:sz w:val="24"/>
          <w:szCs w:val="24"/>
        </w:rPr>
        <w:t xml:space="preserve"> tools on the independent set for the</w:t>
      </w:r>
      <w:r w:rsidR="002352D3">
        <w:rPr>
          <w:rFonts w:ascii="Arial" w:eastAsia="华文楷体" w:hAnsi="Arial" w:cs="Arial"/>
          <w:sz w:val="24"/>
          <w:szCs w:val="24"/>
        </w:rPr>
        <w:t xml:space="preserve"> second</w:t>
      </w:r>
      <w:r w:rsidR="002352D3" w:rsidRPr="004E3A5D">
        <w:rPr>
          <w:rFonts w:ascii="Arial" w:eastAsia="华文楷体" w:hAnsi="Arial" w:cs="Arial"/>
          <w:sz w:val="24"/>
          <w:szCs w:val="24"/>
        </w:rPr>
        <w:t xml:space="preserve"> benchmark dataset, including </w:t>
      </w:r>
      <w:r w:rsidR="002352D3" w:rsidRPr="00AE6BCE">
        <w:rPr>
          <w:rFonts w:ascii="Arial" w:eastAsia="华文楷体" w:hAnsi="Arial" w:cs="Arial"/>
          <w:sz w:val="24"/>
          <w:szCs w:val="24"/>
        </w:rPr>
        <w:t>ACC, SEN, SPE, MCC, and auROC</w:t>
      </w:r>
      <w:r w:rsidR="002352D3">
        <w:rPr>
          <w:rFonts w:ascii="Arial" w:eastAsia="华文楷体" w:hAnsi="Arial" w:cs="Arial"/>
          <w:sz w:val="24"/>
          <w:szCs w:val="24"/>
        </w:rPr>
        <w:t>.</w:t>
      </w:r>
    </w:p>
    <w:tbl>
      <w:tblPr>
        <w:tblStyle w:val="a7"/>
        <w:tblW w:w="728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958"/>
        <w:gridCol w:w="958"/>
        <w:gridCol w:w="846"/>
        <w:gridCol w:w="846"/>
        <w:gridCol w:w="846"/>
        <w:gridCol w:w="846"/>
        <w:gridCol w:w="1016"/>
      </w:tblGrid>
      <w:tr w:rsidR="00DB1175" w:rsidRPr="005D7D5C" w14:paraId="6B997B8D" w14:textId="77777777" w:rsidTr="00DB1175">
        <w:trPr>
          <w:jc w:val="center"/>
        </w:trPr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E3047" w14:textId="77777777" w:rsidR="002352D3" w:rsidRPr="00016AED" w:rsidRDefault="002352D3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Tools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203F13C6" w14:textId="77777777" w:rsidR="002352D3" w:rsidRPr="00016AED" w:rsidRDefault="002352D3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se layer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E64FB3" w14:textId="77777777" w:rsidR="002352D3" w:rsidRPr="00016AED" w:rsidRDefault="002352D3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Meta layer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8C456A" w14:textId="77777777" w:rsidR="002352D3" w:rsidRPr="00016AED" w:rsidRDefault="002352D3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CC (%)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4FE6F9" w14:textId="77777777" w:rsidR="002352D3" w:rsidRPr="00016AED" w:rsidRDefault="002352D3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SEN (%)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CB4C7" w14:textId="77777777" w:rsidR="002352D3" w:rsidRPr="00016AED" w:rsidRDefault="002352D3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SPE (%)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FF35D" w14:textId="77777777" w:rsidR="002352D3" w:rsidRPr="00016AED" w:rsidRDefault="002352D3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MCC (%)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7EBAF" w14:textId="77777777" w:rsidR="002352D3" w:rsidRPr="00016AED" w:rsidRDefault="002352D3" w:rsidP="009E5A46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uROC (%)</w:t>
            </w:r>
          </w:p>
        </w:tc>
      </w:tr>
      <w:tr w:rsidR="00DB1175" w:rsidRPr="005D7D5C" w14:paraId="39DF3476" w14:textId="77777777" w:rsidTr="00DB1175">
        <w:trPr>
          <w:jc w:val="center"/>
        </w:trPr>
        <w:tc>
          <w:tcPr>
            <w:tcW w:w="964" w:type="dxa"/>
            <w:tcBorders>
              <w:bottom w:val="nil"/>
              <w:right w:val="nil"/>
            </w:tcBorders>
          </w:tcPr>
          <w:p w14:paraId="7A25CE66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LGB+LGB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14:paraId="176C1AC4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958" w:type="dxa"/>
            <w:tcBorders>
              <w:left w:val="nil"/>
              <w:bottom w:val="nil"/>
            </w:tcBorders>
            <w:vAlign w:val="center"/>
          </w:tcPr>
          <w:p w14:paraId="294B807C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846" w:type="dxa"/>
            <w:tcBorders>
              <w:bottom w:val="nil"/>
              <w:right w:val="nil"/>
            </w:tcBorders>
          </w:tcPr>
          <w:p w14:paraId="508CE020" w14:textId="577A4D3B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b/>
                <w:bCs/>
                <w:sz w:val="15"/>
                <w:szCs w:val="15"/>
              </w:rPr>
              <w:t>97.84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477F059D" w14:textId="195CF73D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b/>
                <w:bCs/>
                <w:sz w:val="15"/>
                <w:szCs w:val="15"/>
              </w:rPr>
              <w:t>97.29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6F0737A4" w14:textId="083CE786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b/>
                <w:bCs/>
                <w:sz w:val="15"/>
                <w:szCs w:val="15"/>
              </w:rPr>
              <w:t>98.39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</w:tcPr>
          <w:p w14:paraId="02EE8618" w14:textId="1C9A451A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b/>
                <w:bCs/>
                <w:sz w:val="15"/>
                <w:szCs w:val="15"/>
              </w:rPr>
              <w:t>95.69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139AEF68" w14:textId="3B8DD7C5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2352D3">
              <w:rPr>
                <w:rFonts w:ascii="Arial" w:hAnsi="Arial" w:cs="Arial"/>
                <w:b/>
                <w:bCs/>
                <w:sz w:val="15"/>
                <w:szCs w:val="15"/>
              </w:rPr>
              <w:t>99.80</w:t>
            </w:r>
          </w:p>
        </w:tc>
      </w:tr>
      <w:tr w:rsidR="00DB1175" w:rsidRPr="005D7D5C" w14:paraId="78ECA235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42EC6EE1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LGB+X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36689AE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0FBC86D2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4E8CD904" w14:textId="2571C7F1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C6E472C" w14:textId="1A2CC8ED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DAD18DB" w14:textId="782361C3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9F7A66" w14:textId="0D9BA8A1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4.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5278A2D" w14:textId="604BD99A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75</w:t>
            </w:r>
          </w:p>
        </w:tc>
      </w:tr>
      <w:tr w:rsidR="00DB1175" w:rsidRPr="005D7D5C" w14:paraId="4DF7F52F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2917BE7F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LGB+A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EF3CFB4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A73DD65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0A013D97" w14:textId="509C7E65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CA491C9" w14:textId="740B50E2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079B440" w14:textId="148C948A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804A1D6" w14:textId="412F3047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4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4C17D7D" w14:textId="4231431D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77</w:t>
            </w:r>
          </w:p>
        </w:tc>
      </w:tr>
      <w:tr w:rsidR="00DB1175" w:rsidRPr="005D7D5C" w14:paraId="34E08F9B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3C85DE92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LGB+R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6B8605A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A554A51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5510D560" w14:textId="4F9AD430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1D69673" w14:textId="66C260B4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05673B3" w14:textId="347BE328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FA15D2B" w14:textId="453BE88E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4.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C7FFB82" w14:textId="365E24E6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61</w:t>
            </w:r>
          </w:p>
        </w:tc>
      </w:tr>
      <w:tr w:rsidR="00DB1175" w:rsidRPr="005D7D5C" w14:paraId="62E2A9EE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25F1FDEF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LGB+B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FA77E62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67A85728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40248667" w14:textId="0D0A4E4A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444F455" w14:textId="07B58096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5E55B0" w14:textId="3C77F6F7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20A47F5" w14:textId="76CB0DFE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4.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F776822" w14:textId="732EB256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b/>
                <w:bCs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8.89</w:t>
            </w:r>
          </w:p>
        </w:tc>
      </w:tr>
      <w:tr w:rsidR="00DB1175" w:rsidRPr="005D7D5C" w14:paraId="413753A4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2C9DF78A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XGB+L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32E2813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5CC42A8E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6CA178A1" w14:textId="00AA52FE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99D99AD" w14:textId="77667534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E1D2596" w14:textId="3815A509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F37DDFC" w14:textId="277BD04A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3.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D4BD500" w14:textId="152D99D4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75</w:t>
            </w:r>
          </w:p>
        </w:tc>
      </w:tr>
      <w:tr w:rsidR="00DB1175" w:rsidRPr="005D7D5C" w14:paraId="0A0F9172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029090F9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XGB+X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F16647D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91A0CEC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176E675E" w14:textId="05BF8D9D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1804C61" w14:textId="79221D3C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1FEE6CD" w14:textId="20D3A0A6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AE91DD8" w14:textId="6F89EA36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3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C2A9E80" w14:textId="0EC3199C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69</w:t>
            </w:r>
          </w:p>
        </w:tc>
      </w:tr>
      <w:tr w:rsidR="00DB1175" w:rsidRPr="005D7D5C" w14:paraId="537C47B1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124B84BB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XGB+A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62FA3E4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CAF573E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0DB2B148" w14:textId="17D25F1D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B47BCC6" w14:textId="5C1FC5BA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A21B273" w14:textId="4C2A4880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8.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9C7BA4B" w14:textId="752FF54A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4.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E42CB41" w14:textId="3A3067D8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72</w:t>
            </w:r>
          </w:p>
        </w:tc>
      </w:tr>
      <w:tr w:rsidR="00DB1175" w:rsidRPr="005D7D5C" w14:paraId="0F03F189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61D72B4A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XGB+R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6A4957F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307D3EC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1E59D3B6" w14:textId="77157188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71BB1D3" w14:textId="0B0789CA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C81DB24" w14:textId="49FFDA39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CC0FF13" w14:textId="447354EF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3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3062D48" w14:textId="44EBBE11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71</w:t>
            </w:r>
          </w:p>
        </w:tc>
      </w:tr>
      <w:tr w:rsidR="00DB1175" w:rsidRPr="005D7D5C" w14:paraId="5822F052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2555C819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XGB+B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6EA2AD1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079758F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0E9FBC6E" w14:textId="24471A32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10C7465" w14:textId="5230CBF4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5DA1583" w14:textId="5798075A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A784617" w14:textId="1960D20C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4.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325B1CE" w14:textId="2E48522C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00</w:t>
            </w:r>
          </w:p>
        </w:tc>
      </w:tr>
      <w:tr w:rsidR="00DB1175" w:rsidRPr="005D7D5C" w14:paraId="1FE54DCB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4F6A5461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AB+L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D33EEDF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0C5FAE7E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4DB5C435" w14:textId="3A863FA8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134F414" w14:textId="2CE6EC08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7848066" w14:textId="542FF4BC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13EC0CB" w14:textId="1C8553F1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4.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F76E969" w14:textId="7C5D23D9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71</w:t>
            </w:r>
          </w:p>
        </w:tc>
      </w:tr>
      <w:tr w:rsidR="00DB1175" w:rsidRPr="005D7D5C" w14:paraId="66673D0C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3AE626C2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AB+X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A69BB4B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542E56B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6268040C" w14:textId="3FC6089B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B7039D1" w14:textId="0F453E18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B66F1A0" w14:textId="3A26716E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8.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75053C7" w14:textId="2818A3A1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4.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FAACC2A" w14:textId="3ACF5228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74</w:t>
            </w:r>
          </w:p>
        </w:tc>
      </w:tr>
      <w:tr w:rsidR="00DB1175" w:rsidRPr="005D7D5C" w14:paraId="1CA5D437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219DF4BD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AB+A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3C2C868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228F1E24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6784152E" w14:textId="279FA4D3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12D7833" w14:textId="63E2C4BA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8692B58" w14:textId="1987D686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B0C19C" w14:textId="54EB6033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4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9005410" w14:textId="0F50C96D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61</w:t>
            </w:r>
          </w:p>
        </w:tc>
      </w:tr>
      <w:tr w:rsidR="00DB1175" w:rsidRPr="005D7D5C" w14:paraId="621FC665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20CAF2C3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AB+R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4CFDFD5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55CAC2AC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5E9B2796" w14:textId="67B32A54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14A7CF0" w14:textId="44973CD9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1A7B5B1" w14:textId="7BB9E480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8.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9F20B1D" w14:textId="3893208E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4.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5A12547" w14:textId="7139E804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66</w:t>
            </w:r>
          </w:p>
        </w:tc>
      </w:tr>
      <w:tr w:rsidR="00DB1175" w:rsidRPr="005D7D5C" w14:paraId="603D1AEA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780AF3F8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AB+B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73E64C8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0FAD37E2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034589CF" w14:textId="3326F4CC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DC4803A" w14:textId="5FF238B8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677E321" w14:textId="6D5811B9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05119FF" w14:textId="0D531278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4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25EF72C" w14:textId="3E94F7F9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39</w:t>
            </w:r>
          </w:p>
        </w:tc>
      </w:tr>
      <w:tr w:rsidR="00DB1175" w:rsidRPr="005D7D5C" w14:paraId="0E03EA49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233E6B3C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RF+L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CA4A9AD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40E1343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6B05BAC4" w14:textId="570EED10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DAF1B4" w14:textId="65FA0D7E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B777403" w14:textId="0EF25353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0AA66F7" w14:textId="42896B8D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3.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43CDD55" w14:textId="0A08E3E2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42</w:t>
            </w:r>
          </w:p>
        </w:tc>
      </w:tr>
      <w:tr w:rsidR="00DB1175" w:rsidRPr="005D7D5C" w14:paraId="40D68AD4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473FB548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RF+X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21A5EEC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8B886C8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5A179B05" w14:textId="2FD7A1F3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6A2EC1A" w14:textId="2D47CCED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34880C1" w14:textId="6966E212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F8047C0" w14:textId="138C6484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3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74D7036" w14:textId="6528EA63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42</w:t>
            </w:r>
          </w:p>
        </w:tc>
      </w:tr>
      <w:tr w:rsidR="00DB1175" w:rsidRPr="005D7D5C" w14:paraId="63F066DB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0198BE3C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RF+A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BC6C7C1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3EA2DA6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79E62C3E" w14:textId="4B071BA0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E3C38F1" w14:textId="3A81B9C0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761371D" w14:textId="60E45234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78C2AE7" w14:textId="53AC4F28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3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756B1D1" w14:textId="1838BAD2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64</w:t>
            </w:r>
          </w:p>
        </w:tc>
      </w:tr>
      <w:tr w:rsidR="00DB1175" w:rsidRPr="005D7D5C" w14:paraId="2F75C6C2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18A6C7C9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RF+R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14B36E5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D85D6F7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2294B187" w14:textId="38ACA940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D6B3BD2" w14:textId="5402DCAB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5E2AE78" w14:textId="6578D847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4C20DC" w14:textId="7DB43591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3.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7958E03" w14:textId="67BEB035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54</w:t>
            </w:r>
          </w:p>
        </w:tc>
      </w:tr>
      <w:tr w:rsidR="002352D3" w:rsidRPr="005D7D5C" w14:paraId="1F512036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5456C6C2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RF+B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013E8DB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6D8CE02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36640243" w14:textId="161A65DE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5B78E85" w14:textId="7E88F1AF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DE35769" w14:textId="0C024140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8.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59D41D7" w14:textId="5789C18B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3.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CF3C81F" w14:textId="661139EB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8.97</w:t>
            </w:r>
          </w:p>
        </w:tc>
      </w:tr>
      <w:tr w:rsidR="002352D3" w:rsidRPr="005D7D5C" w14:paraId="109660A3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064D6E05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BA+L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3826458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C507C75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LG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56C34AFA" w14:textId="01F35D0A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D2034AF" w14:textId="2293E3D2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4.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791EB92" w14:textId="3DBBA34D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407439D" w14:textId="2F10677A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0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5B9B661" w14:textId="7AB98DD3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22</w:t>
            </w:r>
          </w:p>
        </w:tc>
      </w:tr>
      <w:tr w:rsidR="002352D3" w:rsidRPr="005D7D5C" w14:paraId="59981053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740605EF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BA+XG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61E8EEC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D5DB931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XG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0F967541" w14:textId="2657B608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A1CFA2F" w14:textId="273A01BF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4B6A00F" w14:textId="7E0E3021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D274820" w14:textId="5BCB528C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1.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706C3F2" w14:textId="5BB78C64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02</w:t>
            </w:r>
          </w:p>
        </w:tc>
      </w:tr>
      <w:tr w:rsidR="002352D3" w:rsidRPr="005D7D5C" w14:paraId="590143A9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39B73245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BA+A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4104D0B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0687FE1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AB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03FEAF43" w14:textId="0FE5A7DD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C964C9E" w14:textId="6B2D76F4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D063AD8" w14:textId="171C34B4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30C2418" w14:textId="20D07900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0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3D18C54" w14:textId="4AA1C4D2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04</w:t>
            </w:r>
          </w:p>
        </w:tc>
      </w:tr>
      <w:tr w:rsidR="002352D3" w:rsidRPr="005D7D5C" w14:paraId="78A6FDF5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nil"/>
              <w:right w:val="nil"/>
            </w:tcBorders>
          </w:tcPr>
          <w:p w14:paraId="208D9FBC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BA+R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435B401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B4779DB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RF</w:t>
            </w:r>
          </w:p>
        </w:tc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101AAB31" w14:textId="5216E5C3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6.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A26281A" w14:textId="6EC174E6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4DD5B37" w14:textId="56EE6906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7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4B012ACA" w14:textId="146FEBEF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2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6D3711C" w14:textId="2FB4BDE6" w:rsidR="002352D3" w:rsidRPr="002352D3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9.40</w:t>
            </w:r>
          </w:p>
        </w:tc>
      </w:tr>
      <w:tr w:rsidR="00DB1175" w:rsidRPr="005D7D5C" w14:paraId="77531254" w14:textId="77777777" w:rsidTr="00DB1175">
        <w:trPr>
          <w:jc w:val="center"/>
        </w:trPr>
        <w:tc>
          <w:tcPr>
            <w:tcW w:w="964" w:type="dxa"/>
            <w:tcBorders>
              <w:top w:val="nil"/>
              <w:bottom w:val="single" w:sz="4" w:space="0" w:color="auto"/>
              <w:right w:val="nil"/>
            </w:tcBorders>
          </w:tcPr>
          <w:p w14:paraId="3969A873" w14:textId="77777777" w:rsidR="002352D3" w:rsidRPr="00016AED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016AED">
              <w:rPr>
                <w:rFonts w:ascii="Arial" w:hAnsi="Arial" w:cs="Arial"/>
                <w:sz w:val="15"/>
                <w:szCs w:val="15"/>
              </w:rPr>
              <w:t>BA+B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014C7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D9D754" w14:textId="77777777" w:rsidR="002352D3" w:rsidRPr="00016AED" w:rsidRDefault="002352D3" w:rsidP="002352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16AED">
              <w:rPr>
                <w:rFonts w:ascii="Arial" w:eastAsia="华文楷体" w:hAnsi="Arial" w:cs="Arial"/>
                <w:sz w:val="15"/>
                <w:szCs w:val="15"/>
              </w:rPr>
              <w:t>BA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  <w:right w:val="nil"/>
            </w:tcBorders>
          </w:tcPr>
          <w:p w14:paraId="5B26A4D4" w14:textId="64EF9276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5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E47C2" w14:textId="0DE2326F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3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3C927" w14:textId="0295D16B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5.7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89165" w14:textId="47B18BEA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1.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E9A51" w14:textId="2CD7AA2D" w:rsidR="002352D3" w:rsidRPr="002352D3" w:rsidRDefault="002352D3" w:rsidP="002352D3">
            <w:pPr>
              <w:jc w:val="center"/>
              <w:rPr>
                <w:rFonts w:ascii="Arial" w:eastAsia="华文楷体" w:hAnsi="Arial" w:cs="Arial"/>
                <w:sz w:val="15"/>
                <w:szCs w:val="15"/>
              </w:rPr>
            </w:pPr>
            <w:r w:rsidRPr="002352D3">
              <w:rPr>
                <w:rFonts w:ascii="Arial" w:hAnsi="Arial" w:cs="Arial"/>
                <w:sz w:val="15"/>
                <w:szCs w:val="15"/>
              </w:rPr>
              <w:t>98.43</w:t>
            </w:r>
          </w:p>
        </w:tc>
      </w:tr>
    </w:tbl>
    <w:p w14:paraId="1C9CEAF2" w14:textId="77777777" w:rsidR="002352D3" w:rsidRDefault="002352D3" w:rsidP="00A23AB5">
      <w:pPr>
        <w:rPr>
          <w:rFonts w:ascii="Arial" w:eastAsia="华文楷体" w:hAnsi="Arial" w:cs="Arial"/>
          <w:sz w:val="24"/>
          <w:szCs w:val="24"/>
        </w:rPr>
      </w:pPr>
    </w:p>
    <w:p w14:paraId="2B760A19" w14:textId="77777777" w:rsidR="002352D3" w:rsidRPr="002352D3" w:rsidRDefault="002352D3" w:rsidP="00A23AB5">
      <w:pPr>
        <w:rPr>
          <w:rFonts w:ascii="Arial" w:eastAsia="华文楷体" w:hAnsi="Arial" w:cs="Arial"/>
          <w:sz w:val="24"/>
          <w:szCs w:val="24"/>
        </w:rPr>
      </w:pPr>
    </w:p>
    <w:p w14:paraId="58FA17B9" w14:textId="77777777" w:rsidR="00A23AB5" w:rsidRDefault="00A23AB5" w:rsidP="00A23AB5"/>
    <w:p w14:paraId="0D6CFEE9" w14:textId="77777777" w:rsidR="00A23AB5" w:rsidRDefault="00A23AB5" w:rsidP="00A23AB5"/>
    <w:p w14:paraId="4CD142BB" w14:textId="77777777" w:rsidR="00235F3E" w:rsidRDefault="00235F3E"/>
    <w:sectPr w:rsidR="00235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D90E4" w14:textId="77777777" w:rsidR="00E44E77" w:rsidRDefault="00E44E77" w:rsidP="00ED4D7D">
      <w:r>
        <w:separator/>
      </w:r>
    </w:p>
  </w:endnote>
  <w:endnote w:type="continuationSeparator" w:id="0">
    <w:p w14:paraId="699E541C" w14:textId="77777777" w:rsidR="00E44E77" w:rsidRDefault="00E44E77" w:rsidP="00ED4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E74C6" w14:textId="77777777" w:rsidR="00E44E77" w:rsidRDefault="00E44E77" w:rsidP="00ED4D7D">
      <w:r>
        <w:separator/>
      </w:r>
    </w:p>
  </w:footnote>
  <w:footnote w:type="continuationSeparator" w:id="0">
    <w:p w14:paraId="41136B7C" w14:textId="77777777" w:rsidR="00E44E77" w:rsidRDefault="00E44E77" w:rsidP="00ED4D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923"/>
    <w:rsid w:val="00005D28"/>
    <w:rsid w:val="00016AED"/>
    <w:rsid w:val="00030AB5"/>
    <w:rsid w:val="000C208F"/>
    <w:rsid w:val="000C5E4B"/>
    <w:rsid w:val="000D23A2"/>
    <w:rsid w:val="000F3C96"/>
    <w:rsid w:val="000F5922"/>
    <w:rsid w:val="001106DB"/>
    <w:rsid w:val="00147E8A"/>
    <w:rsid w:val="00160E77"/>
    <w:rsid w:val="00170A14"/>
    <w:rsid w:val="0018526A"/>
    <w:rsid w:val="00191970"/>
    <w:rsid w:val="001A06F2"/>
    <w:rsid w:val="001A345A"/>
    <w:rsid w:val="001B10A9"/>
    <w:rsid w:val="001B58B2"/>
    <w:rsid w:val="001D40DA"/>
    <w:rsid w:val="001D568C"/>
    <w:rsid w:val="001E6A68"/>
    <w:rsid w:val="001E766C"/>
    <w:rsid w:val="002028E8"/>
    <w:rsid w:val="00223365"/>
    <w:rsid w:val="002352D3"/>
    <w:rsid w:val="00235F3E"/>
    <w:rsid w:val="002546FA"/>
    <w:rsid w:val="00295C69"/>
    <w:rsid w:val="002F406A"/>
    <w:rsid w:val="002F4155"/>
    <w:rsid w:val="002F49B0"/>
    <w:rsid w:val="00300647"/>
    <w:rsid w:val="0034764D"/>
    <w:rsid w:val="003579C0"/>
    <w:rsid w:val="003B433A"/>
    <w:rsid w:val="003E4E4F"/>
    <w:rsid w:val="004A2ED4"/>
    <w:rsid w:val="004E73FE"/>
    <w:rsid w:val="005059A7"/>
    <w:rsid w:val="00514015"/>
    <w:rsid w:val="00520D31"/>
    <w:rsid w:val="00535EF9"/>
    <w:rsid w:val="00540D8F"/>
    <w:rsid w:val="00541E48"/>
    <w:rsid w:val="005726AC"/>
    <w:rsid w:val="0058531A"/>
    <w:rsid w:val="00585923"/>
    <w:rsid w:val="00597970"/>
    <w:rsid w:val="005C5324"/>
    <w:rsid w:val="005E1BCA"/>
    <w:rsid w:val="00601ECD"/>
    <w:rsid w:val="006022BE"/>
    <w:rsid w:val="00605D18"/>
    <w:rsid w:val="00655920"/>
    <w:rsid w:val="00670B3F"/>
    <w:rsid w:val="00671FD3"/>
    <w:rsid w:val="006757BA"/>
    <w:rsid w:val="0067633A"/>
    <w:rsid w:val="006D0828"/>
    <w:rsid w:val="006F04FE"/>
    <w:rsid w:val="00732199"/>
    <w:rsid w:val="00732CAA"/>
    <w:rsid w:val="007A5CAF"/>
    <w:rsid w:val="007D78D7"/>
    <w:rsid w:val="007E7CC5"/>
    <w:rsid w:val="008670E3"/>
    <w:rsid w:val="008B471A"/>
    <w:rsid w:val="00942641"/>
    <w:rsid w:val="00946F06"/>
    <w:rsid w:val="009E28DB"/>
    <w:rsid w:val="009F59A2"/>
    <w:rsid w:val="00A13DCA"/>
    <w:rsid w:val="00A20C4D"/>
    <w:rsid w:val="00A23AB5"/>
    <w:rsid w:val="00A4220A"/>
    <w:rsid w:val="00A46AC8"/>
    <w:rsid w:val="00A56B9D"/>
    <w:rsid w:val="00A752CF"/>
    <w:rsid w:val="00A86EAD"/>
    <w:rsid w:val="00AB0596"/>
    <w:rsid w:val="00AB6B90"/>
    <w:rsid w:val="00AD2B8B"/>
    <w:rsid w:val="00AE2FC9"/>
    <w:rsid w:val="00B00A4F"/>
    <w:rsid w:val="00B06BD5"/>
    <w:rsid w:val="00B277E7"/>
    <w:rsid w:val="00B43E6C"/>
    <w:rsid w:val="00B66D46"/>
    <w:rsid w:val="00BA24A7"/>
    <w:rsid w:val="00BB724F"/>
    <w:rsid w:val="00BD06D6"/>
    <w:rsid w:val="00C2494E"/>
    <w:rsid w:val="00C32847"/>
    <w:rsid w:val="00C96F19"/>
    <w:rsid w:val="00CB5132"/>
    <w:rsid w:val="00D10583"/>
    <w:rsid w:val="00D74A05"/>
    <w:rsid w:val="00D90C29"/>
    <w:rsid w:val="00DB1175"/>
    <w:rsid w:val="00DD4038"/>
    <w:rsid w:val="00DD7E9E"/>
    <w:rsid w:val="00DE32FD"/>
    <w:rsid w:val="00DF554A"/>
    <w:rsid w:val="00E10651"/>
    <w:rsid w:val="00E16574"/>
    <w:rsid w:val="00E25865"/>
    <w:rsid w:val="00E44E77"/>
    <w:rsid w:val="00E46910"/>
    <w:rsid w:val="00E54EDB"/>
    <w:rsid w:val="00E63A77"/>
    <w:rsid w:val="00E84AD6"/>
    <w:rsid w:val="00EC01A3"/>
    <w:rsid w:val="00ED4D7D"/>
    <w:rsid w:val="00F15624"/>
    <w:rsid w:val="00F2029C"/>
    <w:rsid w:val="00F32A47"/>
    <w:rsid w:val="00F33BE2"/>
    <w:rsid w:val="00F67E53"/>
    <w:rsid w:val="00F8075C"/>
    <w:rsid w:val="00F811D4"/>
    <w:rsid w:val="00FA2370"/>
    <w:rsid w:val="00FB1EB3"/>
    <w:rsid w:val="00FB368F"/>
    <w:rsid w:val="00FC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73BE0"/>
  <w15:chartTrackingRefBased/>
  <w15:docId w15:val="{CA92F601-1A1C-4933-89D5-281D24DBD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6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D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D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D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D7D"/>
    <w:rPr>
      <w:sz w:val="18"/>
      <w:szCs w:val="18"/>
    </w:rPr>
  </w:style>
  <w:style w:type="table" w:styleId="a7">
    <w:name w:val="Table Grid"/>
    <w:basedOn w:val="a1"/>
    <w:uiPriority w:val="39"/>
    <w:rsid w:val="00CB5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1032</Words>
  <Characters>5887</Characters>
  <Application>Microsoft Office Word</Application>
  <DocSecurity>0</DocSecurity>
  <Lines>49</Lines>
  <Paragraphs>13</Paragraphs>
  <ScaleCrop>false</ScaleCrop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n</dc:creator>
  <cp:keywords/>
  <dc:description/>
  <cp:lastModifiedBy>Han Yu</cp:lastModifiedBy>
  <cp:revision>144</cp:revision>
  <dcterms:created xsi:type="dcterms:W3CDTF">2023-03-22T11:46:00Z</dcterms:created>
  <dcterms:modified xsi:type="dcterms:W3CDTF">2023-10-21T08:09:00Z</dcterms:modified>
</cp:coreProperties>
</file>